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  <w:rPr>
          <w:rFonts w:asciiTheme="majorHAnsi" w:hAnsiTheme="majorHAnsi"/>
          <w:color w:val="7F7F7F" w:themeColor="text1" w:themeTint="80"/>
          <w:sz w:val="40"/>
          <w:szCs w:val="40"/>
        </w:rPr>
      </w:pPr>
      <w:r w:rsidRPr="00B26703">
        <w:rPr>
          <w:rFonts w:asciiTheme="majorHAnsi" w:hAnsiTheme="majorHAnsi"/>
          <w:color w:val="7F7F7F" w:themeColor="text1" w:themeTint="80"/>
          <w:sz w:val="40"/>
          <w:szCs w:val="40"/>
        </w:rPr>
        <w:t>Supplementary Material</w:t>
      </w:r>
    </w:p>
    <w:p w14:paraId="156669FA" w14:textId="77777777" w:rsidR="00B26703" w:rsidRPr="00B26703" w:rsidRDefault="00B26703" w:rsidP="00B26703">
      <w:pPr>
        <w:pStyle w:val="Title"/>
      </w:pPr>
    </w:p>
    <w:p w14:paraId="5E71B549" w14:textId="77777777" w:rsidR="00A26B24" w:rsidRPr="00B26703" w:rsidRDefault="00A26B24" w:rsidP="00B26703">
      <w:pPr>
        <w:pStyle w:val="Heading1"/>
      </w:pPr>
      <w:bookmarkStart w:id="0" w:name="_Ref206767098"/>
      <w:bookmarkStart w:id="1" w:name="_Toc210209777"/>
      <w:r w:rsidRPr="00B26703">
        <w:t xml:space="preserve">The effect of a topical curcumin formulation (VAS-101) on knee pain in adults with knee osteoarthritis: A </w:t>
      </w:r>
      <w:proofErr w:type="spellStart"/>
      <w:r w:rsidRPr="00B26703">
        <w:t>randomised</w:t>
      </w:r>
      <w:proofErr w:type="spellEnd"/>
      <w:r w:rsidRPr="00B26703">
        <w:t>, double-blind, placebo-controlled study</w:t>
      </w:r>
    </w:p>
    <w:p w14:paraId="1F1080B1" w14:textId="77777777" w:rsidR="00A26B24" w:rsidRPr="00695F59" w:rsidRDefault="00A26B24" w:rsidP="00A26B24">
      <w:pPr>
        <w:spacing w:line="360" w:lineRule="auto"/>
        <w:rPr>
          <w:rFonts w:asciiTheme="majorHAnsi" w:hAnsiTheme="majorHAnsi"/>
        </w:rPr>
      </w:pPr>
    </w:p>
    <w:p w14:paraId="5725CBAF" w14:textId="77777777" w:rsidR="00A26B24" w:rsidRPr="00695F59" w:rsidRDefault="00A26B24" w:rsidP="00A26B24">
      <w:pPr>
        <w:pStyle w:val="AuthorList"/>
        <w:rPr>
          <w:rFonts w:asciiTheme="majorHAnsi" w:hAnsiTheme="majorHAnsi"/>
        </w:rPr>
      </w:pPr>
      <w:r w:rsidRPr="00695F59">
        <w:rPr>
          <w:rFonts w:asciiTheme="majorHAnsi" w:hAnsiTheme="majorHAnsi"/>
        </w:rPr>
        <w:t>Adrian L Lopresti</w:t>
      </w:r>
      <w:r w:rsidRPr="00695F59">
        <w:rPr>
          <w:rFonts w:asciiTheme="majorHAnsi" w:hAnsiTheme="majorHAnsi"/>
          <w:vertAlign w:val="superscript"/>
        </w:rPr>
        <w:t>1,2*</w:t>
      </w:r>
      <w:r w:rsidRPr="00695F59">
        <w:rPr>
          <w:rFonts w:asciiTheme="majorHAnsi" w:hAnsiTheme="majorHAnsi"/>
        </w:rPr>
        <w:t>, Benny Antony</w:t>
      </w:r>
      <w:r w:rsidRPr="00695F59">
        <w:rPr>
          <w:rFonts w:asciiTheme="majorHAnsi" w:hAnsiTheme="majorHAnsi"/>
          <w:vertAlign w:val="superscript"/>
        </w:rPr>
        <w:t>3,4</w:t>
      </w:r>
      <w:r w:rsidRPr="00695F59">
        <w:rPr>
          <w:rFonts w:asciiTheme="majorHAnsi" w:hAnsiTheme="majorHAnsi"/>
        </w:rPr>
        <w:t>, Stephen J Smith</w:t>
      </w:r>
      <w:r w:rsidRPr="00695F59">
        <w:rPr>
          <w:rFonts w:asciiTheme="majorHAnsi" w:hAnsiTheme="majorHAnsi"/>
          <w:vertAlign w:val="superscript"/>
        </w:rPr>
        <w:t>1</w:t>
      </w:r>
    </w:p>
    <w:p w14:paraId="6003DA0E" w14:textId="77777777" w:rsidR="00A26B24" w:rsidRPr="00695F59" w:rsidRDefault="00A26B24" w:rsidP="00A26B24">
      <w:pPr>
        <w:spacing w:line="360" w:lineRule="auto"/>
        <w:rPr>
          <w:rFonts w:asciiTheme="majorHAnsi" w:hAnsiTheme="majorHAnsi"/>
          <w:sz w:val="21"/>
        </w:rPr>
      </w:pPr>
      <w:r w:rsidRPr="00695F59">
        <w:rPr>
          <w:rFonts w:asciiTheme="majorHAnsi" w:hAnsiTheme="majorHAnsi"/>
          <w:sz w:val="21"/>
          <w:vertAlign w:val="superscript"/>
        </w:rPr>
        <w:t>1</w:t>
      </w:r>
      <w:r w:rsidRPr="00695F59">
        <w:rPr>
          <w:rFonts w:asciiTheme="majorHAnsi" w:hAnsiTheme="majorHAnsi"/>
          <w:sz w:val="21"/>
        </w:rPr>
        <w:t>Clinical Research Australia, Perth, Western Australia, 6023, Australia</w:t>
      </w:r>
    </w:p>
    <w:p w14:paraId="0ED130FE" w14:textId="77777777" w:rsidR="00A26B24" w:rsidRPr="00695F59" w:rsidRDefault="00A26B24" w:rsidP="00A26B24">
      <w:pPr>
        <w:spacing w:line="360" w:lineRule="auto"/>
        <w:rPr>
          <w:rFonts w:asciiTheme="majorHAnsi" w:hAnsiTheme="majorHAnsi"/>
          <w:sz w:val="21"/>
        </w:rPr>
      </w:pPr>
      <w:r w:rsidRPr="00695F59">
        <w:rPr>
          <w:rFonts w:asciiTheme="majorHAnsi" w:hAnsiTheme="majorHAnsi"/>
          <w:sz w:val="21"/>
          <w:vertAlign w:val="superscript"/>
        </w:rPr>
        <w:t>2</w:t>
      </w:r>
      <w:r w:rsidRPr="00695F59">
        <w:rPr>
          <w:rFonts w:asciiTheme="majorHAnsi" w:hAnsiTheme="majorHAnsi"/>
          <w:sz w:val="21"/>
        </w:rPr>
        <w:t>College of Science, Health, Engineering and Education, Murdoch University, Perth, Western Australia, 6150, Australia</w:t>
      </w:r>
    </w:p>
    <w:p w14:paraId="0A5134F4" w14:textId="77777777" w:rsidR="00A26B24" w:rsidRPr="00695F59" w:rsidRDefault="00A26B24" w:rsidP="00A26B24">
      <w:pPr>
        <w:spacing w:line="360" w:lineRule="auto"/>
        <w:rPr>
          <w:rFonts w:asciiTheme="majorHAnsi" w:hAnsiTheme="majorHAnsi"/>
          <w:sz w:val="21"/>
        </w:rPr>
      </w:pPr>
      <w:r w:rsidRPr="00695F59">
        <w:rPr>
          <w:rFonts w:asciiTheme="majorHAnsi" w:hAnsiTheme="majorHAnsi"/>
          <w:sz w:val="21"/>
          <w:vertAlign w:val="superscript"/>
        </w:rPr>
        <w:t>3</w:t>
      </w:r>
      <w:r w:rsidRPr="00695F59">
        <w:rPr>
          <w:rFonts w:asciiTheme="majorHAnsi" w:hAnsiTheme="majorHAnsi"/>
          <w:sz w:val="21"/>
        </w:rPr>
        <w:t xml:space="preserve">Menzies Institute for Medical Research, University of Tasmania, Hobart, Tasmania 7000, Australia. </w:t>
      </w:r>
    </w:p>
    <w:p w14:paraId="68691C5A" w14:textId="77777777" w:rsidR="00A26B24" w:rsidRPr="00695F59" w:rsidRDefault="00A26B24" w:rsidP="00A26B24">
      <w:pPr>
        <w:spacing w:line="360" w:lineRule="auto"/>
        <w:rPr>
          <w:rFonts w:asciiTheme="majorHAnsi" w:hAnsiTheme="majorHAnsi"/>
          <w:sz w:val="21"/>
        </w:rPr>
      </w:pPr>
      <w:r w:rsidRPr="00695F59">
        <w:rPr>
          <w:rFonts w:asciiTheme="majorHAnsi" w:hAnsiTheme="majorHAnsi"/>
          <w:sz w:val="21"/>
          <w:vertAlign w:val="superscript"/>
        </w:rPr>
        <w:t>4</w:t>
      </w:r>
      <w:r w:rsidRPr="00695F59">
        <w:rPr>
          <w:rFonts w:asciiTheme="majorHAnsi" w:hAnsiTheme="majorHAnsi"/>
          <w:sz w:val="21"/>
        </w:rPr>
        <w:t xml:space="preserve">Kolling Institute, Faculty of Medicine and Health, The University of Sydney, St </w:t>
      </w:r>
      <w:proofErr w:type="spellStart"/>
      <w:r w:rsidRPr="00695F59">
        <w:rPr>
          <w:rFonts w:asciiTheme="majorHAnsi" w:hAnsiTheme="majorHAnsi"/>
          <w:sz w:val="21"/>
        </w:rPr>
        <w:t>Leonards</w:t>
      </w:r>
      <w:proofErr w:type="spellEnd"/>
      <w:r w:rsidRPr="00695F59">
        <w:rPr>
          <w:rFonts w:asciiTheme="majorHAnsi" w:hAnsiTheme="majorHAnsi"/>
          <w:sz w:val="21"/>
        </w:rPr>
        <w:t xml:space="preserve">, New South Wales 2064, Australia </w:t>
      </w:r>
    </w:p>
    <w:p w14:paraId="23718CE0" w14:textId="77777777" w:rsidR="00A26B24" w:rsidRPr="00695F59" w:rsidRDefault="00A26B24" w:rsidP="00A26B24">
      <w:pPr>
        <w:spacing w:line="360" w:lineRule="auto"/>
        <w:rPr>
          <w:rFonts w:asciiTheme="majorHAnsi" w:hAnsiTheme="majorHAnsi"/>
          <w:sz w:val="21"/>
        </w:rPr>
      </w:pPr>
    </w:p>
    <w:p w14:paraId="56364198" w14:textId="77777777" w:rsidR="00A26B24" w:rsidRPr="00695F59" w:rsidRDefault="00A26B24" w:rsidP="00A26B24">
      <w:pPr>
        <w:spacing w:line="360" w:lineRule="auto"/>
        <w:rPr>
          <w:rFonts w:asciiTheme="majorHAnsi" w:hAnsiTheme="majorHAnsi"/>
          <w:sz w:val="21"/>
        </w:rPr>
      </w:pPr>
    </w:p>
    <w:p w14:paraId="7A7F4459" w14:textId="77777777" w:rsidR="00A26B24" w:rsidRPr="00695F59" w:rsidRDefault="00A26B24" w:rsidP="00A26B24">
      <w:pPr>
        <w:spacing w:line="360" w:lineRule="auto"/>
        <w:rPr>
          <w:rFonts w:asciiTheme="majorHAnsi" w:hAnsiTheme="majorHAnsi"/>
          <w:b/>
          <w:sz w:val="21"/>
        </w:rPr>
        <w:sectPr w:rsidR="00A26B24" w:rsidRPr="00695F59" w:rsidSect="00BB30B9">
          <w:headerReference w:type="first" r:id="rId12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695F59">
        <w:rPr>
          <w:rFonts w:asciiTheme="majorHAnsi" w:hAnsiTheme="majorHAnsi"/>
          <w:b/>
          <w:sz w:val="21"/>
        </w:rPr>
        <w:t xml:space="preserve">* Correspondence: </w:t>
      </w:r>
      <w:r w:rsidRPr="00695F59">
        <w:rPr>
          <w:rFonts w:asciiTheme="majorHAnsi" w:hAnsiTheme="majorHAnsi"/>
          <w:b/>
          <w:sz w:val="21"/>
        </w:rPr>
        <w:br/>
      </w:r>
      <w:r w:rsidRPr="00695F59">
        <w:rPr>
          <w:rFonts w:asciiTheme="majorHAnsi" w:hAnsiTheme="majorHAnsi"/>
          <w:sz w:val="21"/>
        </w:rPr>
        <w:t>Corresponding Author: Adrian Lopresti, Clinical Research Australia, 38 Arnisdale Road, Duncraig, Western Australia 6023, Australia adrian@clinicalresearch.com.au</w:t>
      </w:r>
    </w:p>
    <w:p w14:paraId="2CD2838E" w14:textId="58D35C51" w:rsidR="002B2915" w:rsidRDefault="002B2915" w:rsidP="00DD77E6">
      <w:pPr>
        <w:pStyle w:val="Heading2"/>
      </w:pPr>
      <w:r w:rsidRPr="000B0437">
        <w:lastRenderedPageBreak/>
        <w:t xml:space="preserve">Supplementary Table 1. </w:t>
      </w:r>
      <w:r w:rsidR="000B0437" w:rsidRPr="000B0437">
        <w:t>Hierarchical structure of endpoints</w:t>
      </w:r>
    </w:p>
    <w:tbl>
      <w:tblPr>
        <w:tblW w:w="8784" w:type="dxa"/>
        <w:jc w:val="center"/>
        <w:tblLook w:val="04A0" w:firstRow="1" w:lastRow="0" w:firstColumn="1" w:lastColumn="0" w:noHBand="0" w:noVBand="1"/>
      </w:tblPr>
      <w:tblGrid>
        <w:gridCol w:w="647"/>
        <w:gridCol w:w="3459"/>
        <w:gridCol w:w="1650"/>
        <w:gridCol w:w="1610"/>
        <w:gridCol w:w="1418"/>
      </w:tblGrid>
      <w:tr w:rsidR="002514EE" w:rsidRPr="002514EE" w14:paraId="3E7A4351" w14:textId="77777777" w:rsidTr="002514EE">
        <w:trPr>
          <w:jc w:val="center"/>
        </w:trPr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DEE517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eastAsia="en-AU"/>
              </w:rPr>
              <w:t>Rank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075BDA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eastAsia="en-AU"/>
              </w:rPr>
              <w:t>Endpoints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5B9263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eastAsia="en-AU"/>
              </w:rPr>
              <w:t>Time poin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0BB1C9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B05359" w14:textId="28162F83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Statistically </w:t>
            </w:r>
            <w:r w:rsidR="007A6342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ignificant</w:t>
            </w:r>
            <w:r w:rsidR="007A6342" w:rsidRPr="002514EE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?</w:t>
            </w:r>
            <w:r w:rsidR="007A6342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*</w:t>
            </w:r>
          </w:p>
        </w:tc>
      </w:tr>
      <w:tr w:rsidR="002514EE" w:rsidRPr="002514EE" w14:paraId="752EDD64" w14:textId="77777777" w:rsidTr="002514EE">
        <w:trPr>
          <w:jc w:val="center"/>
        </w:trPr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37546ED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eastAsia="en-AU"/>
              </w:rPr>
              <w:t>Primary endpoint</w:t>
            </w:r>
          </w:p>
        </w:tc>
      </w:tr>
      <w:tr w:rsidR="002514EE" w:rsidRPr="002514EE" w14:paraId="634BAE0A" w14:textId="77777777" w:rsidTr="002514EE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49BB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3CEA" w14:textId="77777777" w:rsidR="002514EE" w:rsidRPr="002514EE" w:rsidRDefault="002514EE" w:rsidP="002514EE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Change in KOOS Pain Scor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29668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0CC81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23799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</w:tr>
      <w:tr w:rsidR="002514EE" w:rsidRPr="002514EE" w14:paraId="3A9D6D69" w14:textId="77777777" w:rsidTr="002514EE">
        <w:trPr>
          <w:jc w:val="center"/>
        </w:trPr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9609E15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re-specified order of secondary endpoints </w:t>
            </w:r>
          </w:p>
        </w:tc>
      </w:tr>
      <w:tr w:rsidR="002514EE" w:rsidRPr="002514EE" w14:paraId="15930157" w14:textId="77777777" w:rsidTr="002514EE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308F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2A881" w14:textId="77777777" w:rsidR="002514EE" w:rsidRPr="002514EE" w:rsidRDefault="002514EE" w:rsidP="002514EE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VAS Daily Pain scor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2C71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Weekly mean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09AC8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EB92F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</w:tr>
      <w:tr w:rsidR="002514EE" w:rsidRPr="002514EE" w14:paraId="083A7D70" w14:textId="77777777" w:rsidTr="002514EE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72219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3FB76" w14:textId="77777777" w:rsidR="002514EE" w:rsidRPr="002514EE" w:rsidRDefault="002514EE" w:rsidP="002514EE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 xml:space="preserve">PGIC ratings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2CAAA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5ABB6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91154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</w:tr>
      <w:tr w:rsidR="002514EE" w:rsidRPr="002514EE" w14:paraId="0D259456" w14:textId="77777777" w:rsidTr="002514EE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AF4D3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F12E7" w14:textId="77777777" w:rsidR="002514EE" w:rsidRPr="002514EE" w:rsidRDefault="002514EE" w:rsidP="002514EE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MCID, Change in KOOS Pain Scor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4F000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FFCC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0.0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D201C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2514EE" w:rsidRPr="002514EE" w14:paraId="3EB91CC8" w14:textId="77777777" w:rsidTr="002514EE">
        <w:trPr>
          <w:jc w:val="center"/>
        </w:trPr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5B869A0" w14:textId="3C8BDCE1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b/>
                <w:bCs/>
                <w:color w:val="000000"/>
                <w:sz w:val="20"/>
                <w:szCs w:val="20"/>
                <w:lang w:eastAsia="en-AU"/>
              </w:rPr>
              <w:t>Secondary/ Exploratory endpoints (order not pre-specified)</w:t>
            </w:r>
          </w:p>
        </w:tc>
      </w:tr>
      <w:tr w:rsidR="002514EE" w:rsidRPr="002514EE" w14:paraId="5BA9D4D8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1EFA8" w14:textId="5AB1368A" w:rsidR="002514EE" w:rsidRPr="002514EE" w:rsidRDefault="007A6342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3F96B" w14:textId="77777777" w:rsidR="002514EE" w:rsidRPr="002514EE" w:rsidRDefault="002514EE" w:rsidP="002514EE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Change in Chair-Stand Test (Repetitions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43B3C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163EE" w14:textId="181A8E3D" w:rsidR="002514EE" w:rsidRPr="002514EE" w:rsidRDefault="00AD0E24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39A78" w14:textId="77777777" w:rsidR="002514EE" w:rsidRPr="002514EE" w:rsidRDefault="002514EE" w:rsidP="002514EE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319F0DCF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747D9" w14:textId="5B863601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C2075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Change in Paced walk test (secs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ED11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605E" w14:textId="79D526C4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1E305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0417A2C9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1939E" w14:textId="46D2B774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8F0F0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Change in Time-up and go test (secs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FE72D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487D5" w14:textId="20C1FA9A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BD217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61C16D13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CB81D" w14:textId="1CD4B6FB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FE1C3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Change in Six-minute walk (</w:t>
            </w:r>
            <w:proofErr w:type="spellStart"/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metres</w:t>
            </w:r>
            <w:proofErr w:type="spellEnd"/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4DCA5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16182" w14:textId="3A324529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6A193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648D1AC0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26896" w14:textId="277C8CDB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337E8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Change in KOOS Symptoms and Stiffness scor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48AF5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C461" w14:textId="093872FC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17BF4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0F9637E3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83329" w14:textId="703486F2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F6597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 xml:space="preserve">PGIC ratings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92674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1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4E663" w14:textId="72EA04F1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75148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3FA2F720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AB557" w14:textId="2A29E681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B9516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 xml:space="preserve">Total number of medication pills taken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33599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C08CC" w14:textId="3FB5D9A8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A4843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3EC3AD56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F56B9" w14:textId="247CAE9E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ED7B8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umber of medication-free day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65F86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B5B90" w14:textId="4CD5D50D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492E3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6ADC65F6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D8FC9" w14:textId="5E43AF60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0BA2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Change in KOOS Daily Living scor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F1D6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E6A1F" w14:textId="40069271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9F6C2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2F56EA85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08761" w14:textId="0C5AA500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65533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Change in KOOS Sports and Recreation scor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F71DF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06AE1" w14:textId="6B280314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0FEAD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  <w:tr w:rsidR="00AD0E24" w:rsidRPr="002514EE" w14:paraId="201BFF27" w14:textId="77777777" w:rsidTr="007A6342">
        <w:trPr>
          <w:jc w:val="center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FC895" w14:textId="0AA9B53D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D4EB" w14:textId="77777777" w:rsidR="00AD0E24" w:rsidRPr="002514EE" w:rsidRDefault="00AD0E24" w:rsidP="00AD0E24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 xml:space="preserve">Change in KOOS Quality of Life Scores score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B1E94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Day 0 to 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DA1F" w14:textId="37DA3D3E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CC69A" w14:textId="77777777" w:rsidR="00AD0E24" w:rsidRPr="002514EE" w:rsidRDefault="00AD0E24" w:rsidP="00AD0E24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</w:pPr>
            <w:r w:rsidRPr="002514EE">
              <w:rPr>
                <w:rFonts w:ascii="Aptos Display" w:eastAsia="Times New Roman" w:hAnsi="Aptos Display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</w:tr>
    </w:tbl>
    <w:p w14:paraId="1BF4C545" w14:textId="5065CC3A" w:rsidR="002B2915" w:rsidRPr="002C75EB" w:rsidRDefault="0042490C" w:rsidP="0042490C">
      <w:pPr>
        <w:jc w:val="center"/>
        <w:rPr>
          <w:rFonts w:ascii="Aptos Display" w:hAnsi="Aptos Display"/>
          <w:sz w:val="20"/>
          <w:szCs w:val="20"/>
        </w:rPr>
        <w:sectPr w:rsidR="002B2915" w:rsidRPr="002C75EB" w:rsidSect="00FD59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2490C">
        <w:rPr>
          <w:rFonts w:ascii="Aptos Display" w:hAnsi="Aptos Display"/>
          <w:sz w:val="20"/>
          <w:szCs w:val="18"/>
        </w:rPr>
        <w:t>*</w:t>
      </w:r>
      <w:r w:rsidRPr="0042490C">
        <w:rPr>
          <w:rFonts w:ascii="Aptos Display" w:hAnsi="Aptos Display"/>
          <w:sz w:val="20"/>
          <w:szCs w:val="18"/>
        </w:rPr>
        <w:t xml:space="preserve"> </w:t>
      </w:r>
      <w:r>
        <w:rPr>
          <w:rFonts w:ascii="Aptos Display" w:hAnsi="Aptos Display"/>
          <w:sz w:val="20"/>
          <w:szCs w:val="18"/>
        </w:rPr>
        <w:t>S</w:t>
      </w:r>
      <w:r w:rsidRPr="0042490C">
        <w:rPr>
          <w:rFonts w:ascii="Aptos Display" w:hAnsi="Aptos Display"/>
          <w:sz w:val="20"/>
          <w:szCs w:val="18"/>
        </w:rPr>
        <w:t xml:space="preserve">tatistical significance was no longer </w:t>
      </w:r>
      <w:r w:rsidRPr="0042490C">
        <w:rPr>
          <w:rFonts w:ascii="Aptos Display" w:hAnsi="Aptos Display"/>
          <w:sz w:val="20"/>
          <w:szCs w:val="18"/>
        </w:rPr>
        <w:t>reported</w:t>
      </w:r>
      <w:r w:rsidRPr="0042490C">
        <w:rPr>
          <w:rFonts w:ascii="Aptos Display" w:hAnsi="Aptos Display"/>
          <w:sz w:val="20"/>
          <w:szCs w:val="18"/>
        </w:rPr>
        <w:t xml:space="preserve"> after the first endpoint failed to reach statistical significance (p &gt; 0.05</w:t>
      </w:r>
      <w:r w:rsidRPr="0042490C">
        <w:rPr>
          <w:rFonts w:ascii="Aptos Display" w:hAnsi="Aptos Display"/>
          <w:sz w:val="20"/>
          <w:szCs w:val="18"/>
        </w:rPr>
        <w:t>)</w:t>
      </w:r>
    </w:p>
    <w:p w14:paraId="05901B26" w14:textId="1D4A3B4D" w:rsidR="00695F59" w:rsidRPr="00DD77E6" w:rsidRDefault="00A26B24" w:rsidP="00DD77E6">
      <w:pPr>
        <w:pStyle w:val="Heading2"/>
      </w:pPr>
      <w:r w:rsidRPr="00DD77E6">
        <w:lastRenderedPageBreak/>
        <w:t xml:space="preserve">Supplementary Table </w:t>
      </w:r>
      <w:r w:rsidR="006C1240">
        <w:t>2</w:t>
      </w:r>
      <w:bookmarkEnd w:id="0"/>
      <w:r w:rsidRPr="00DD77E6">
        <w:t>. Change in KOOS Scores (estimated marginal means) (PPS)</w:t>
      </w:r>
      <w:bookmarkEnd w:id="1"/>
    </w:p>
    <w:tbl>
      <w:tblPr>
        <w:tblW w:w="14024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692"/>
        <w:gridCol w:w="8"/>
        <w:gridCol w:w="590"/>
        <w:gridCol w:w="8"/>
        <w:gridCol w:w="590"/>
        <w:gridCol w:w="8"/>
        <w:gridCol w:w="651"/>
        <w:gridCol w:w="659"/>
        <w:gridCol w:w="8"/>
        <w:gridCol w:w="651"/>
        <w:gridCol w:w="8"/>
        <w:gridCol w:w="805"/>
        <w:gridCol w:w="776"/>
        <w:gridCol w:w="598"/>
        <w:gridCol w:w="598"/>
        <w:gridCol w:w="659"/>
        <w:gridCol w:w="659"/>
        <w:gridCol w:w="659"/>
        <w:gridCol w:w="728"/>
        <w:gridCol w:w="709"/>
        <w:gridCol w:w="910"/>
        <w:gridCol w:w="850"/>
        <w:gridCol w:w="792"/>
      </w:tblGrid>
      <w:tr w:rsidR="00F6649A" w:rsidRPr="00C10E52" w14:paraId="75AF9E17" w14:textId="77777777" w:rsidTr="003E193E">
        <w:tc>
          <w:tcPr>
            <w:tcW w:w="2108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D9189E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2923ABF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Placebo (n=30)</w:t>
            </w:r>
          </w:p>
        </w:tc>
        <w:tc>
          <w:tcPr>
            <w:tcW w:w="4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E46098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VAS-101 (n=28)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5A6B54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 P-</w:t>
            </w:r>
            <w:proofErr w:type="spellStart"/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value</w:t>
            </w: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D453A1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P-</w:t>
            </w:r>
            <w:proofErr w:type="spellStart"/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value</w:t>
            </w: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99005C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Cohen's D</w:t>
            </w:r>
          </w:p>
        </w:tc>
      </w:tr>
      <w:tr w:rsidR="00F6649A" w:rsidRPr="00C10E52" w14:paraId="21DB1D72" w14:textId="77777777" w:rsidTr="003E193E">
        <w:tc>
          <w:tcPr>
            <w:tcW w:w="2108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D50BBEF" w14:textId="77777777" w:rsidR="00F6649A" w:rsidRPr="00C10E52" w:rsidRDefault="00F6649A" w:rsidP="00695F59">
            <w:pPr>
              <w:spacing w:before="0" w:after="0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46A919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D205DD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37CAB2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1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67FF95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2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C4C6B3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507BD7C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Change D0 to 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4FD0CA6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P-</w:t>
            </w:r>
            <w:proofErr w:type="spellStart"/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value</w:t>
            </w: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DB0489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49D981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F2A0CB1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35D29F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2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DDDC07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Day 2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C4ED036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Change D0 to 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6966F07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P-</w:t>
            </w:r>
            <w:proofErr w:type="spellStart"/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  <w:t>value</w:t>
            </w: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2E16FE" w14:textId="77777777" w:rsidR="00F6649A" w:rsidRPr="00C10E52" w:rsidRDefault="00F6649A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734D1A3" w14:textId="77777777" w:rsidR="00F6649A" w:rsidRPr="00C10E52" w:rsidRDefault="00F6649A" w:rsidP="00695F59">
            <w:pPr>
              <w:spacing w:before="0" w:after="0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05B1901" w14:textId="77777777" w:rsidR="00F6649A" w:rsidRPr="00C10E52" w:rsidRDefault="00F6649A" w:rsidP="00695F59">
            <w:pPr>
              <w:spacing w:before="0" w:after="0"/>
              <w:rPr>
                <w:rFonts w:ascii="Aptos Display" w:eastAsia="Times New Roman" w:hAnsi="Aptos Display" w:cs="Times New Roman"/>
                <w:sz w:val="18"/>
                <w:szCs w:val="18"/>
                <w:lang w:eastAsia="en-AU"/>
              </w:rPr>
            </w:pPr>
          </w:p>
        </w:tc>
      </w:tr>
      <w:tr w:rsidR="00C10E52" w:rsidRPr="00C10E52" w14:paraId="50F43E82" w14:textId="77777777" w:rsidTr="00F6649A">
        <w:tc>
          <w:tcPr>
            <w:tcW w:w="14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056F56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KOOS Pain Scor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8D16AC" w14:textId="0FC04A73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ABBBFE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1.4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57F49C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6.1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4FEFE5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5.3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B2FB42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7.4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5DEF5D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6.67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49B34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.97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B2DA42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6BCA94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1.3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4756DF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7.2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DC9151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8.3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BF7DE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1.6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E10F0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2.2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EC90FE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9.0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C8336E4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DDA1C4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46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93CD5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398D73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</w:tr>
      <w:tr w:rsidR="00C10E52" w:rsidRPr="00C10E52" w14:paraId="6D73D20B" w14:textId="77777777" w:rsidTr="00F6649A">
        <w:tc>
          <w:tcPr>
            <w:tcW w:w="14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50ED0E0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6FFE6F" w14:textId="6FBC2B6A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95% CI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80D918" w14:textId="1E547338" w:rsidR="00C10E52" w:rsidRPr="00C10E52" w:rsidRDefault="0010474E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6.62-66.7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152F5B" w14:textId="0EA677AF" w:rsidR="00C10E52" w:rsidRPr="00C10E52" w:rsidRDefault="006A5A25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0.97-71.7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C69464" w14:textId="2BC57252" w:rsidR="00C10E52" w:rsidRPr="00C10E52" w:rsidRDefault="006A5A25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0.28-70.9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37B477" w14:textId="162AF62C" w:rsidR="00C10E52" w:rsidRPr="00C10E52" w:rsidRDefault="006A5A25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2.18-73.0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13280C" w14:textId="5B9249AA" w:rsidR="00C10E52" w:rsidRPr="00C10E52" w:rsidRDefault="00FD7249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1.49-72.28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F44712" w14:textId="6EDD5334" w:rsidR="00C10E52" w:rsidRPr="00C10E52" w:rsidRDefault="00E52D38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1.87-8.44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578157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09AD91" w14:textId="44196F04" w:rsidR="00C10E52" w:rsidRPr="00C10E52" w:rsidRDefault="00FD7249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6.43-66.7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447AD" w14:textId="1A317645" w:rsidR="00C10E52" w:rsidRPr="00C10E52" w:rsidRDefault="00FD7249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2.00-72.9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4E93EF" w14:textId="35622AD7" w:rsidR="00C10E52" w:rsidRPr="00C10E52" w:rsidRDefault="00FD7249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3.02-7</w:t>
            </w:r>
            <w:r w:rsidR="007967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.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8E1ABB" w14:textId="5D74E73F" w:rsidR="00C10E52" w:rsidRPr="00C10E52" w:rsidRDefault="007967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6.13-77.6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A448C8" w14:textId="37958E6F" w:rsidR="00C10E52" w:rsidRPr="00C10E52" w:rsidRDefault="00E27408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6.70-78.2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88FA1F" w14:textId="3DBE1698" w:rsidR="00C10E52" w:rsidRPr="00C10E52" w:rsidRDefault="00C60C2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.64-14.6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3F04C74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B1EC23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BCC712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D2DB489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10E52" w:rsidRPr="00C10E52" w14:paraId="298AB850" w14:textId="77777777" w:rsidTr="00F6649A"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F4DEDE1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KOOS Symptoms &amp; Stiffness Scor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AB8A35" w14:textId="2DD57D5A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E1F94E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1.7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260E4F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6.4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FFD8E6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5.1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30AE1F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8.9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94A871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5.6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0EADF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.10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3508C5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08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9E22D7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1.2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AB7190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5.3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308AE3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7.5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CFDC1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1.4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AFC668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9.8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5B4FD5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8.9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312863A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8B455D5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44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4DA27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159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5ECA7C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40</w:t>
            </w:r>
          </w:p>
        </w:tc>
      </w:tr>
      <w:tr w:rsidR="00C10E52" w:rsidRPr="00C10E52" w14:paraId="1E50C1F0" w14:textId="77777777" w:rsidTr="00F6649A"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9CD908E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2F79F7" w14:textId="3898655E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95% CI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66E587" w14:textId="50D7572D" w:rsidR="00C10E52" w:rsidRPr="00C10E52" w:rsidRDefault="008934EB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6.56-67.3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803BFE" w14:textId="676E45D7" w:rsidR="00C10E52" w:rsidRPr="00C10E52" w:rsidRDefault="008934EB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1.07-72.37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8A51D9" w14:textId="6631BA0A" w:rsidR="00C10E52" w:rsidRPr="00C10E52" w:rsidRDefault="008934EB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9.81-70.9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72ABC1" w14:textId="298BD073" w:rsidR="00C10E52" w:rsidRPr="00C10E52" w:rsidRDefault="00440BEF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3.40-75.0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33CE40" w14:textId="0836D35A" w:rsidR="00C10E52" w:rsidRPr="00C10E52" w:rsidRDefault="00440BEF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0.26-71.47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7C3D80" w14:textId="0FC4333D" w:rsidR="00C10E52" w:rsidRPr="00C10E52" w:rsidRDefault="00C60C2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-0.74-8.94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0501F95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D866EE" w14:textId="008CBCC3" w:rsidR="00C10E52" w:rsidRPr="00C10E52" w:rsidRDefault="00440BEF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6.11-66.9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F17D18" w14:textId="1C646456" w:rsidR="00C10E52" w:rsidRPr="00C10E52" w:rsidRDefault="00440BEF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9.91-71.2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58EA3E" w14:textId="0D549025" w:rsidR="00C10E52" w:rsidRPr="00C10E52" w:rsidRDefault="00440BEF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2.04-7</w:t>
            </w:r>
            <w:r w:rsidR="00E45C70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.6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F3547" w14:textId="742DD114" w:rsidR="00C10E52" w:rsidRPr="00C10E52" w:rsidRDefault="00E45C70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5.72-77.7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4B95B9" w14:textId="14E51436" w:rsidR="00C10E52" w:rsidRPr="00C10E52" w:rsidRDefault="00E45C70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4.17-75.9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BBA522" w14:textId="34C7D693" w:rsidR="00C10E52" w:rsidRPr="00C10E52" w:rsidRDefault="00C60C2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.10-13.8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CBAFBC4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C597622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F15A75A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CC21FF4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10E52" w:rsidRPr="00C10E52" w14:paraId="2E071AC9" w14:textId="77777777" w:rsidTr="00F6649A"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B2CD60D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KOOS Daily Living Scor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1C7D9A" w14:textId="24962E60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0B3E5C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7.79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6418DA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0.1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A3D56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2.0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AFD36D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2.97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4EC581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2.61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FBB596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.77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3721F86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301DF7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1.5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A4EBD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3.0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ABA9D7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4.7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F5647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8.0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DABF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8.7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B428D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.1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B505EC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B0FB64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78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A8D7D6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140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6D028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41</w:t>
            </w:r>
          </w:p>
        </w:tc>
      </w:tr>
      <w:tr w:rsidR="00C10E52" w:rsidRPr="00C10E52" w14:paraId="2EB7A780" w14:textId="77777777" w:rsidTr="00F6649A"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19B62C4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28D990" w14:textId="65FB6005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95% CI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F336B" w14:textId="7145BE30" w:rsidR="00C10E52" w:rsidRPr="00C10E52" w:rsidRDefault="009105B4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2.77-73.2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D45C00" w14:textId="72A8A590" w:rsidR="00C10E52" w:rsidRPr="00C10E52" w:rsidRDefault="009105B4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4.99-75.6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DA3474" w14:textId="26A883DC" w:rsidR="00C10E52" w:rsidRPr="00C10E52" w:rsidRDefault="009105B4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6.87-77.7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1B38C8" w14:textId="6F379E20" w:rsidR="00C10E52" w:rsidRPr="00C10E52" w:rsidRDefault="0005078A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7.71-78.6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5E2732" w14:textId="034BB83D" w:rsidR="00C10E52" w:rsidRPr="00C10E52" w:rsidRDefault="0005078A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7.36-78.27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12A180" w14:textId="73D6127A" w:rsidR="00C10E52" w:rsidRPr="00C10E52" w:rsidRDefault="006012A4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.17-7.18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2CA7A66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C67F29" w14:textId="34932077" w:rsidR="00C10E52" w:rsidRPr="00C10E52" w:rsidRDefault="0005078A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6.35-77.2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091526" w14:textId="59302FCC" w:rsidR="00C10E52" w:rsidRPr="00C10E52" w:rsidRDefault="0005078A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7.71-78.7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7D10B2" w14:textId="0C86E5C6" w:rsidR="00C10E52" w:rsidRPr="00C10E52" w:rsidRDefault="002F0AB0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9.32-80.5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F657D9" w14:textId="645FE6AF" w:rsidR="00C10E52" w:rsidRPr="00C10E52" w:rsidRDefault="002F0AB0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2.53-84.0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52235" w14:textId="45CCD10B" w:rsidR="00C10E52" w:rsidRPr="00C10E52" w:rsidRDefault="002F0AB0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3.16-84.7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4E2731" w14:textId="31A0FA05" w:rsidR="00C10E52" w:rsidRPr="00C10E52" w:rsidRDefault="00791EA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.97-10.4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F4257C4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F2DF9A8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1CF7AD3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FA7AD7F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10E52" w:rsidRPr="00C10E52" w14:paraId="5B23074C" w14:textId="77777777" w:rsidTr="00F6649A"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6A1931E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KOOS Sports and Recreation Scor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F95D9E4" w14:textId="71C55811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D4BA34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5.6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F7FD1C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7.3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B5F910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0.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2095C8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1.2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1EF19F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3.73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28440B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6.05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C72752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3C6003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8.2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C2A2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5.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2A1CEA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9.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A43BC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0.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9674BF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2.9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099E5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12.6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0CA9CE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DB05C6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61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7950C6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1C9F95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60</w:t>
            </w:r>
          </w:p>
        </w:tc>
      </w:tr>
      <w:tr w:rsidR="00C10E52" w:rsidRPr="00C10E52" w14:paraId="29006B16" w14:textId="77777777" w:rsidTr="00F6649A"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9DBC54D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2CFAE2" w14:textId="681AE0F5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95% CI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A176C2" w14:textId="5A897E25" w:rsidR="00C10E52" w:rsidRPr="00C10E52" w:rsidRDefault="00D27787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29.62-42.8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55D555" w14:textId="7DBCE9BD" w:rsidR="00C10E52" w:rsidRPr="00C10E52" w:rsidRDefault="00D27787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1.13-42.7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E5E43C" w14:textId="12A9B306" w:rsidR="00C10E52" w:rsidRPr="00C10E52" w:rsidRDefault="00D27787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3.79-48.2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71C124" w14:textId="76283081" w:rsidR="00C10E52" w:rsidRPr="00C10E52" w:rsidRDefault="00D27787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4.54-49.1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B58EC" w14:textId="7B1AEC1A" w:rsidR="00C10E52" w:rsidRPr="00C10E52" w:rsidRDefault="00E724BB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6.74-52.05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5F1D38" w14:textId="76B353B7" w:rsidR="00C10E52" w:rsidRPr="00C10E52" w:rsidRDefault="00791EA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.46-10.57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9F0ABC1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FA1715" w14:textId="4C767B59" w:rsidR="00C10E52" w:rsidRPr="00C10E52" w:rsidRDefault="00E724BB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1.92-45.9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43FCB" w14:textId="379D0746" w:rsidR="00C10E52" w:rsidRPr="00C10E52" w:rsidRDefault="00E724BB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7.91-53.6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202D4D" w14:textId="532AF723" w:rsidR="00C10E52" w:rsidRPr="00C10E52" w:rsidRDefault="00E724BB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1.66-58.5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76EC03" w14:textId="748EE451" w:rsidR="00C10E52" w:rsidRPr="00C10E52" w:rsidRDefault="00E724BB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2.71-</w:t>
            </w:r>
            <w:r w:rsidR="000A61AE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9.9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937D5" w14:textId="5D93585F" w:rsidR="00C10E52" w:rsidRPr="00C10E52" w:rsidRDefault="000A61AE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4.73-62.5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EFD340" w14:textId="6B61A2C1" w:rsidR="00C10E52" w:rsidRPr="00C10E52" w:rsidRDefault="00791EA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8.25-19.3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88152A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3A0E112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DE75032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FC7425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10E52" w:rsidRPr="00C10E52" w14:paraId="1FFBA940" w14:textId="77777777" w:rsidTr="00F6649A"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018F4F3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KOOS Quality of Life Scor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879CC78" w14:textId="1643C19E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5E84A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7.74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CD50C5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0.8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A0995D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9.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28721C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2.6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E502C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5.14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68413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7.06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458971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B6AB42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5.0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D502E1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5.4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DC4DF9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6.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A83A4C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0.3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D164BB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1.3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21BCC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.1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EC12DFD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0E0452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52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C8AD95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0.520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B80745" w14:textId="77777777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-0.27</w:t>
            </w:r>
          </w:p>
        </w:tc>
      </w:tr>
      <w:tr w:rsidR="00C10E52" w:rsidRPr="00C10E52" w14:paraId="5CE49629" w14:textId="77777777" w:rsidTr="00F6649A"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98C529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D05F41" w14:textId="5D6BCB03" w:rsidR="00C10E52" w:rsidRPr="00C10E52" w:rsidRDefault="00C10E52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 w:rsidRPr="00C10E52">
              <w:rPr>
                <w:rFonts w:ascii="Aptos Display" w:eastAsia="Times New Roman" w:hAnsi="Aptos Display" w:cs="Times New Roman"/>
                <w:sz w:val="18"/>
                <w:szCs w:val="18"/>
                <w:lang w:val="en-AU" w:eastAsia="en-AU"/>
              </w:rPr>
              <w:t>95% CI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324A5" w14:textId="0D06409C" w:rsidR="00C10E52" w:rsidRPr="00C10E52" w:rsidRDefault="00A94574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2.49-43.84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019439" w14:textId="4DF745CE" w:rsidR="00C10E52" w:rsidRPr="00C10E52" w:rsidRDefault="00A94574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5.20-47.3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A03716" w14:textId="155F5AB4" w:rsidR="00C10E52" w:rsidRPr="00C10E52" w:rsidRDefault="00A94574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3.94-45.7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6DFB72" w14:textId="1D5B7944" w:rsidR="00C10E52" w:rsidRPr="00C10E52" w:rsidRDefault="00A94574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6.82-49.4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53FD96" w14:textId="48CEC601" w:rsidR="00C10E52" w:rsidRPr="00C10E52" w:rsidRDefault="00A94574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9.02-</w:t>
            </w:r>
            <w:r w:rsidR="00310157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52.23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42DAC" w14:textId="39FA1382" w:rsidR="00C10E52" w:rsidRPr="00C10E52" w:rsidRDefault="00F6649A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.52-11.03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BC8F295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0F0277" w14:textId="6AF4A79F" w:rsidR="00C10E52" w:rsidRPr="00C10E52" w:rsidRDefault="00310157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8.90-52.2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DE5BE2" w14:textId="0B5D0BAE" w:rsidR="00C10E52" w:rsidRPr="00C10E52" w:rsidRDefault="00310157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9.21-52.6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77BFF9" w14:textId="40EDF4FC" w:rsidR="00C10E52" w:rsidRPr="00C10E52" w:rsidRDefault="00310157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9.83-53.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C8940" w14:textId="202C5549" w:rsidR="00C10E52" w:rsidRPr="00C10E52" w:rsidRDefault="00310157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3.55-58.1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FA3543" w14:textId="02DC1313" w:rsidR="00C10E52" w:rsidRPr="00C10E52" w:rsidRDefault="00310157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44.46-59.3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A4374" w14:textId="48597D3A" w:rsidR="00C10E52" w:rsidRPr="00C10E52" w:rsidRDefault="00F6649A" w:rsidP="00C10E52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  <w:t>3.20-8.19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75A7335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02AFB1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61AE14F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0425C88" w14:textId="77777777" w:rsidR="00C10E52" w:rsidRPr="00C10E52" w:rsidRDefault="00C10E52" w:rsidP="00C10E52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48618B0B" w14:textId="77777777" w:rsidR="00A26B24" w:rsidRDefault="00A26B24" w:rsidP="00C900A8">
      <w:pPr>
        <w:spacing w:after="0"/>
        <w:ind w:right="261"/>
        <w:rPr>
          <w:rFonts w:eastAsia="Times New Roman"/>
          <w:sz w:val="18"/>
          <w:szCs w:val="18"/>
          <w:lang w:eastAsia="en-AU"/>
        </w:rPr>
      </w:pPr>
      <w:r w:rsidRPr="00F87D9E">
        <w:rPr>
          <w:rFonts w:eastAsia="Times New Roman"/>
          <w:sz w:val="18"/>
          <w:szCs w:val="18"/>
          <w:lang w:eastAsia="en-AU"/>
        </w:rPr>
        <w:t xml:space="preserve">Results (estimated means) are generated from </w:t>
      </w:r>
      <w:r>
        <w:rPr>
          <w:rFonts w:eastAsia="Times New Roman"/>
          <w:sz w:val="18"/>
          <w:szCs w:val="18"/>
          <w:lang w:eastAsia="en-AU"/>
        </w:rPr>
        <w:t>linear</w:t>
      </w:r>
      <w:r w:rsidRPr="00F87D9E">
        <w:rPr>
          <w:rFonts w:eastAsia="Times New Roman"/>
          <w:sz w:val="18"/>
          <w:szCs w:val="18"/>
          <w:lang w:eastAsia="en-AU"/>
        </w:rPr>
        <w:t xml:space="preserve"> mixed-effects models adjusted for age, sex, BMI</w:t>
      </w:r>
      <w:r>
        <w:rPr>
          <w:rFonts w:eastAsia="Times New Roman"/>
          <w:sz w:val="18"/>
          <w:szCs w:val="18"/>
          <w:lang w:eastAsia="en-AU"/>
        </w:rPr>
        <w:t>, and CTTES positive expectancies score</w:t>
      </w:r>
      <w:r w:rsidRPr="00F87D9E">
        <w:rPr>
          <w:rFonts w:eastAsia="Times New Roman"/>
          <w:sz w:val="18"/>
          <w:szCs w:val="18"/>
          <w:lang w:eastAsia="en-AU"/>
        </w:rPr>
        <w:t xml:space="preserve">. </w:t>
      </w:r>
    </w:p>
    <w:p w14:paraId="61201144" w14:textId="77777777" w:rsidR="00A26B24" w:rsidRDefault="00A26B24" w:rsidP="00695F59">
      <w:pPr>
        <w:spacing w:before="0" w:after="0"/>
        <w:ind w:right="260"/>
        <w:rPr>
          <w:rFonts w:eastAsia="Times New Roman"/>
          <w:sz w:val="18"/>
          <w:szCs w:val="18"/>
          <w:lang w:eastAsia="en-AU"/>
        </w:rPr>
      </w:pPr>
      <w:proofErr w:type="spellStart"/>
      <w:r w:rsidRPr="00F87D9E">
        <w:rPr>
          <w:rFonts w:eastAsia="Times New Roman"/>
          <w:sz w:val="18"/>
          <w:szCs w:val="18"/>
          <w:vertAlign w:val="superscript"/>
          <w:lang w:eastAsia="en-AU"/>
        </w:rPr>
        <w:t>a</w:t>
      </w:r>
      <w:r w:rsidRPr="00F87D9E">
        <w:rPr>
          <w:rFonts w:eastAsia="Times New Roman"/>
          <w:sz w:val="18"/>
          <w:szCs w:val="18"/>
          <w:lang w:eastAsia="en-AU"/>
        </w:rPr>
        <w:t>P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-values </w:t>
      </w:r>
      <w:r>
        <w:rPr>
          <w:rFonts w:eastAsia="Times New Roman"/>
          <w:sz w:val="18"/>
          <w:szCs w:val="18"/>
          <w:lang w:eastAsia="en-AU"/>
        </w:rPr>
        <w:t>represent within-group changes,</w:t>
      </w:r>
      <w:r w:rsidRPr="00F87D9E">
        <w:rPr>
          <w:rFonts w:eastAsia="Times New Roman"/>
          <w:sz w:val="18"/>
          <w:szCs w:val="18"/>
          <w:lang w:eastAsia="en-AU"/>
        </w:rPr>
        <w:t xml:space="preserve"> generated from repeated measures </w:t>
      </w:r>
      <w:proofErr w:type="spellStart"/>
      <w:r w:rsidRPr="00F87D9E">
        <w:rPr>
          <w:rFonts w:eastAsia="Times New Roman"/>
          <w:sz w:val="18"/>
          <w:szCs w:val="18"/>
          <w:lang w:eastAsia="en-AU"/>
        </w:rPr>
        <w:t>generalised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 mixed-effects models</w:t>
      </w:r>
      <w:r>
        <w:rPr>
          <w:rFonts w:eastAsia="Times New Roman"/>
          <w:sz w:val="18"/>
          <w:szCs w:val="18"/>
          <w:lang w:eastAsia="en-AU"/>
        </w:rPr>
        <w:t xml:space="preserve"> </w:t>
      </w:r>
      <w:r w:rsidRPr="00F87D9E">
        <w:rPr>
          <w:rFonts w:eastAsia="Times New Roman"/>
          <w:sz w:val="18"/>
          <w:szCs w:val="18"/>
          <w:lang w:eastAsia="en-AU"/>
        </w:rPr>
        <w:t>adjusted for age, sex, BMI</w:t>
      </w:r>
      <w:r>
        <w:rPr>
          <w:rFonts w:eastAsia="Times New Roman"/>
          <w:sz w:val="18"/>
          <w:szCs w:val="18"/>
          <w:lang w:eastAsia="en-AU"/>
        </w:rPr>
        <w:t>, and CTTES positive expectancies score</w:t>
      </w:r>
      <w:r w:rsidRPr="00F87D9E">
        <w:rPr>
          <w:rFonts w:eastAsia="Times New Roman"/>
          <w:sz w:val="18"/>
          <w:szCs w:val="18"/>
          <w:lang w:eastAsia="en-AU"/>
        </w:rPr>
        <w:t xml:space="preserve">. </w:t>
      </w:r>
    </w:p>
    <w:p w14:paraId="2643499A" w14:textId="77777777" w:rsidR="00A26B24" w:rsidRDefault="00A26B24" w:rsidP="00695F59">
      <w:pPr>
        <w:spacing w:before="0" w:after="0"/>
        <w:ind w:right="260"/>
        <w:rPr>
          <w:rFonts w:eastAsia="Times New Roman"/>
          <w:sz w:val="18"/>
          <w:szCs w:val="18"/>
          <w:lang w:eastAsia="en-AU"/>
        </w:rPr>
      </w:pPr>
      <w:proofErr w:type="spellStart"/>
      <w:r>
        <w:rPr>
          <w:rFonts w:eastAsia="Times New Roman"/>
          <w:sz w:val="18"/>
          <w:szCs w:val="18"/>
          <w:vertAlign w:val="superscript"/>
          <w:lang w:eastAsia="en-AU"/>
        </w:rPr>
        <w:t>b</w:t>
      </w:r>
      <w:r w:rsidRPr="00F87D9E">
        <w:rPr>
          <w:rFonts w:eastAsia="Times New Roman"/>
          <w:sz w:val="18"/>
          <w:szCs w:val="18"/>
          <w:lang w:eastAsia="en-AU"/>
        </w:rPr>
        <w:t>P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-values </w:t>
      </w:r>
      <w:r>
        <w:rPr>
          <w:rFonts w:eastAsia="Times New Roman"/>
          <w:sz w:val="18"/>
          <w:szCs w:val="18"/>
          <w:lang w:eastAsia="en-AU"/>
        </w:rPr>
        <w:t>represent time x group interactions,</w:t>
      </w:r>
      <w:r w:rsidRPr="00F87D9E">
        <w:rPr>
          <w:rFonts w:eastAsia="Times New Roman"/>
          <w:sz w:val="18"/>
          <w:szCs w:val="18"/>
          <w:lang w:eastAsia="en-AU"/>
        </w:rPr>
        <w:t xml:space="preserve"> generated from repeated measures </w:t>
      </w:r>
      <w:proofErr w:type="spellStart"/>
      <w:r w:rsidRPr="00F87D9E">
        <w:rPr>
          <w:rFonts w:eastAsia="Times New Roman"/>
          <w:sz w:val="18"/>
          <w:szCs w:val="18"/>
          <w:lang w:eastAsia="en-AU"/>
        </w:rPr>
        <w:t>generalised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 mixed-effects models</w:t>
      </w:r>
      <w:r>
        <w:rPr>
          <w:rFonts w:eastAsia="Times New Roman"/>
          <w:sz w:val="18"/>
          <w:szCs w:val="18"/>
          <w:lang w:eastAsia="en-AU"/>
        </w:rPr>
        <w:t xml:space="preserve"> </w:t>
      </w:r>
      <w:r w:rsidRPr="00F87D9E">
        <w:rPr>
          <w:rFonts w:eastAsia="Times New Roman"/>
          <w:sz w:val="18"/>
          <w:szCs w:val="18"/>
          <w:lang w:eastAsia="en-AU"/>
        </w:rPr>
        <w:t>adjusted for age, sex, BMI</w:t>
      </w:r>
      <w:r>
        <w:rPr>
          <w:rFonts w:eastAsia="Times New Roman"/>
          <w:sz w:val="18"/>
          <w:szCs w:val="18"/>
          <w:lang w:eastAsia="en-AU"/>
        </w:rPr>
        <w:t>, and CTTES positive expectancies score</w:t>
      </w:r>
      <w:r w:rsidRPr="00F87D9E">
        <w:rPr>
          <w:rFonts w:eastAsia="Times New Roman"/>
          <w:sz w:val="18"/>
          <w:szCs w:val="18"/>
          <w:lang w:eastAsia="en-AU"/>
        </w:rPr>
        <w:t xml:space="preserve">. </w:t>
      </w:r>
    </w:p>
    <w:p w14:paraId="7E6B61FF" w14:textId="77777777" w:rsidR="00A26B24" w:rsidRDefault="00A26B24" w:rsidP="00695F59">
      <w:pPr>
        <w:spacing w:before="0" w:after="0"/>
        <w:ind w:right="260"/>
        <w:rPr>
          <w:rFonts w:eastAsia="Times New Roman"/>
          <w:sz w:val="18"/>
          <w:szCs w:val="18"/>
          <w:lang w:eastAsia="en-AU"/>
        </w:rPr>
      </w:pPr>
      <w:proofErr w:type="spellStart"/>
      <w:r>
        <w:rPr>
          <w:rFonts w:eastAsia="Times New Roman"/>
          <w:sz w:val="18"/>
          <w:szCs w:val="18"/>
          <w:vertAlign w:val="superscript"/>
          <w:lang w:eastAsia="en-AU"/>
        </w:rPr>
        <w:t>c</w:t>
      </w:r>
      <w:r w:rsidRPr="00F87D9E">
        <w:rPr>
          <w:rFonts w:eastAsia="Times New Roman"/>
          <w:sz w:val="18"/>
          <w:szCs w:val="18"/>
          <w:lang w:eastAsia="en-AU"/>
        </w:rPr>
        <w:t>P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-values </w:t>
      </w:r>
      <w:r>
        <w:rPr>
          <w:rFonts w:eastAsia="Times New Roman"/>
          <w:sz w:val="18"/>
          <w:szCs w:val="18"/>
          <w:lang w:eastAsia="en-AU"/>
        </w:rPr>
        <w:t>represent between-group differences in</w:t>
      </w:r>
      <w:r w:rsidRPr="00F87D9E">
        <w:rPr>
          <w:rFonts w:eastAsia="Times New Roman"/>
          <w:sz w:val="18"/>
          <w:szCs w:val="18"/>
          <w:lang w:eastAsia="en-AU"/>
        </w:rPr>
        <w:t xml:space="preserve"> change </w:t>
      </w:r>
      <w:r>
        <w:rPr>
          <w:rFonts w:eastAsia="Times New Roman"/>
          <w:sz w:val="18"/>
          <w:szCs w:val="18"/>
          <w:lang w:eastAsia="en-AU"/>
        </w:rPr>
        <w:t xml:space="preserve">in </w:t>
      </w:r>
      <w:r w:rsidRPr="00F87D9E">
        <w:rPr>
          <w:rFonts w:eastAsia="Times New Roman"/>
          <w:sz w:val="18"/>
          <w:szCs w:val="18"/>
          <w:lang w:eastAsia="en-AU"/>
        </w:rPr>
        <w:t xml:space="preserve">scores </w:t>
      </w:r>
      <w:r>
        <w:rPr>
          <w:rFonts w:eastAsia="Times New Roman"/>
          <w:sz w:val="18"/>
          <w:szCs w:val="18"/>
          <w:lang w:eastAsia="en-AU"/>
        </w:rPr>
        <w:t>(from day 0 to 28)</w:t>
      </w:r>
      <w:r w:rsidRPr="00F87D9E">
        <w:rPr>
          <w:rFonts w:eastAsia="Times New Roman"/>
          <w:sz w:val="18"/>
          <w:szCs w:val="18"/>
          <w:lang w:eastAsia="en-AU"/>
        </w:rPr>
        <w:t xml:space="preserve"> using </w:t>
      </w:r>
      <w:r>
        <w:rPr>
          <w:rFonts w:eastAsia="Times New Roman"/>
          <w:sz w:val="18"/>
          <w:szCs w:val="18"/>
          <w:lang w:eastAsia="en-AU"/>
        </w:rPr>
        <w:t>linear</w:t>
      </w:r>
      <w:r w:rsidRPr="00F87D9E">
        <w:rPr>
          <w:rFonts w:eastAsia="Times New Roman"/>
          <w:sz w:val="18"/>
          <w:szCs w:val="18"/>
          <w:lang w:eastAsia="en-AU"/>
        </w:rPr>
        <w:t xml:space="preserve"> mixed-effects models adjusted for age, sex, BMI, </w:t>
      </w:r>
      <w:r>
        <w:rPr>
          <w:rFonts w:eastAsia="Times New Roman"/>
          <w:sz w:val="18"/>
          <w:szCs w:val="18"/>
          <w:lang w:eastAsia="en-AU"/>
        </w:rPr>
        <w:t xml:space="preserve">CTTES positive expectancies score, </w:t>
      </w:r>
      <w:r w:rsidRPr="00F87D9E">
        <w:rPr>
          <w:rFonts w:eastAsia="Times New Roman"/>
          <w:sz w:val="18"/>
          <w:szCs w:val="18"/>
          <w:lang w:eastAsia="en-AU"/>
        </w:rPr>
        <w:t xml:space="preserve">and corresponding baseline scores. </w:t>
      </w:r>
    </w:p>
    <w:p w14:paraId="789B77A8" w14:textId="77777777" w:rsidR="00A26B24" w:rsidRDefault="00A26B24" w:rsidP="00695F59">
      <w:pPr>
        <w:spacing w:before="0" w:after="0"/>
        <w:ind w:right="260"/>
        <w:rPr>
          <w:rFonts w:eastAsia="Times New Roman"/>
          <w:sz w:val="18"/>
          <w:szCs w:val="18"/>
          <w:lang w:eastAsia="en-AU"/>
        </w:rPr>
      </w:pPr>
    </w:p>
    <w:p w14:paraId="7F4A6A54" w14:textId="77777777" w:rsidR="00A26B24" w:rsidRDefault="00A26B24" w:rsidP="00695F59">
      <w:pPr>
        <w:spacing w:before="0" w:after="0"/>
        <w:ind w:right="260"/>
        <w:rPr>
          <w:rFonts w:eastAsia="Times New Roman"/>
          <w:sz w:val="18"/>
          <w:szCs w:val="18"/>
          <w:lang w:eastAsia="en-AU"/>
        </w:rPr>
      </w:pPr>
    </w:p>
    <w:p w14:paraId="64DE13EC" w14:textId="77777777" w:rsidR="00A26B24" w:rsidRDefault="00A26B24" w:rsidP="00DD77E6">
      <w:pPr>
        <w:pStyle w:val="Heading2"/>
        <w:sectPr w:rsidR="00A26B24" w:rsidSect="00A26B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" w:name="_Toc210209779"/>
    </w:p>
    <w:p w14:paraId="36AF24DE" w14:textId="5D478FA8" w:rsidR="00A26B24" w:rsidRPr="00B26703" w:rsidRDefault="00A26B24" w:rsidP="00DD77E6">
      <w:pPr>
        <w:pStyle w:val="Heading2"/>
      </w:pPr>
      <w:r w:rsidRPr="00B26703">
        <w:lastRenderedPageBreak/>
        <w:t xml:space="preserve">Supplementary Table </w:t>
      </w:r>
      <w:r w:rsidR="006C1240">
        <w:t>3</w:t>
      </w:r>
      <w:r w:rsidRPr="00B26703">
        <w:t>. Change in NPRS over time (estimated marginal means) (PPS)</w:t>
      </w:r>
      <w:bookmarkEnd w:id="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29"/>
        <w:gridCol w:w="960"/>
        <w:gridCol w:w="960"/>
        <w:gridCol w:w="960"/>
        <w:gridCol w:w="960"/>
        <w:gridCol w:w="960"/>
        <w:gridCol w:w="960"/>
      </w:tblGrid>
      <w:tr w:rsidR="00457921" w:rsidRPr="00CD442C" w14:paraId="4F96882A" w14:textId="53A68294" w:rsidTr="00DA25CA">
        <w:trPr>
          <w:jc w:val="center"/>
        </w:trPr>
        <w:tc>
          <w:tcPr>
            <w:tcW w:w="2142" w:type="dxa"/>
            <w:gridSpan w:val="2"/>
            <w:noWrap/>
            <w:tcMar>
              <w:top w:w="57" w:type="dxa"/>
              <w:bottom w:w="57" w:type="dxa"/>
            </w:tcMar>
            <w:vAlign w:val="center"/>
            <w:hideMark/>
          </w:tcPr>
          <w:p w14:paraId="78263435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960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6CADD41B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Week 1</w:t>
            </w:r>
          </w:p>
        </w:tc>
        <w:tc>
          <w:tcPr>
            <w:tcW w:w="960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63AEFD94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Week 2</w:t>
            </w:r>
          </w:p>
        </w:tc>
        <w:tc>
          <w:tcPr>
            <w:tcW w:w="960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4B42F4A7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Week 3</w:t>
            </w:r>
          </w:p>
        </w:tc>
        <w:tc>
          <w:tcPr>
            <w:tcW w:w="960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62B074FF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Week 4</w:t>
            </w:r>
          </w:p>
        </w:tc>
        <w:tc>
          <w:tcPr>
            <w:tcW w:w="960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26853BAC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P-</w:t>
            </w:r>
            <w:proofErr w:type="spellStart"/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value</w:t>
            </w: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60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604EF193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P-</w:t>
            </w:r>
            <w:proofErr w:type="spellStart"/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value</w:t>
            </w: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vertAlign w:val="superscript"/>
                <w:lang w:eastAsia="en-AU"/>
              </w:rPr>
              <w:t xml:space="preserve"> </w:t>
            </w:r>
          </w:p>
        </w:tc>
      </w:tr>
      <w:tr w:rsidR="00457921" w:rsidRPr="00CD442C" w14:paraId="0C435572" w14:textId="52595BA5" w:rsidTr="00214260">
        <w:trPr>
          <w:jc w:val="center"/>
        </w:trPr>
        <w:tc>
          <w:tcPr>
            <w:tcW w:w="1413" w:type="dxa"/>
            <w:vMerge w:val="restart"/>
            <w:tcMar>
              <w:top w:w="57" w:type="dxa"/>
              <w:bottom w:w="57" w:type="dxa"/>
            </w:tcMar>
            <w:vAlign w:val="center"/>
            <w:hideMark/>
          </w:tcPr>
          <w:p w14:paraId="5CF2A572" w14:textId="77777777" w:rsidR="00457921" w:rsidRPr="00CD442C" w:rsidRDefault="00457921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Placebo (n=30)</w:t>
            </w:r>
          </w:p>
        </w:tc>
        <w:tc>
          <w:tcPr>
            <w:tcW w:w="729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63C1FFB9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247C38F8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3.15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4CA256FD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3.10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0AEFFA09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3.06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3357E1BE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3.01</w:t>
            </w:r>
          </w:p>
        </w:tc>
        <w:tc>
          <w:tcPr>
            <w:tcW w:w="960" w:type="dxa"/>
            <w:vMerge w:val="restart"/>
            <w:noWrap/>
            <w:tcMar>
              <w:top w:w="57" w:type="dxa"/>
              <w:bottom w:w="57" w:type="dxa"/>
            </w:tcMar>
            <w:vAlign w:val="center"/>
            <w:hideMark/>
          </w:tcPr>
          <w:p w14:paraId="4D7C11E3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952</w:t>
            </w:r>
          </w:p>
        </w:tc>
        <w:tc>
          <w:tcPr>
            <w:tcW w:w="960" w:type="dxa"/>
            <w:vMerge w:val="restart"/>
            <w:noWrap/>
            <w:tcMar>
              <w:top w:w="57" w:type="dxa"/>
              <w:bottom w:w="57" w:type="dxa"/>
            </w:tcMar>
            <w:vAlign w:val="center"/>
            <w:hideMark/>
          </w:tcPr>
          <w:p w14:paraId="2BC6FF77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003</w:t>
            </w:r>
          </w:p>
        </w:tc>
      </w:tr>
      <w:tr w:rsidR="00457921" w:rsidRPr="00CD442C" w14:paraId="07A108DD" w14:textId="78E6C10B" w:rsidTr="00DA25CA">
        <w:trPr>
          <w:jc w:val="center"/>
        </w:trPr>
        <w:tc>
          <w:tcPr>
            <w:tcW w:w="1413" w:type="dxa"/>
            <w:vMerge/>
            <w:tcMar>
              <w:top w:w="57" w:type="dxa"/>
              <w:bottom w:w="57" w:type="dxa"/>
            </w:tcMar>
            <w:vAlign w:val="center"/>
            <w:hideMark/>
          </w:tcPr>
          <w:p w14:paraId="0E31A865" w14:textId="77777777" w:rsidR="00457921" w:rsidRPr="00CD442C" w:rsidRDefault="00457921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29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2215E417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3CDBFF14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30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5ED568FF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30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3C29EA76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9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2F1472F5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9</w:t>
            </w:r>
          </w:p>
        </w:tc>
        <w:tc>
          <w:tcPr>
            <w:tcW w:w="960" w:type="dxa"/>
            <w:vMerge/>
            <w:tcMar>
              <w:top w:w="57" w:type="dxa"/>
              <w:bottom w:w="57" w:type="dxa"/>
            </w:tcMar>
            <w:vAlign w:val="center"/>
            <w:hideMark/>
          </w:tcPr>
          <w:p w14:paraId="3E8ADC6C" w14:textId="77777777" w:rsidR="00457921" w:rsidRPr="00CD442C" w:rsidRDefault="00457921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Mar>
              <w:top w:w="57" w:type="dxa"/>
              <w:bottom w:w="57" w:type="dxa"/>
            </w:tcMar>
            <w:vAlign w:val="center"/>
            <w:hideMark/>
          </w:tcPr>
          <w:p w14:paraId="7036F6A5" w14:textId="77777777" w:rsidR="00457921" w:rsidRPr="00CD442C" w:rsidRDefault="00457921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457921" w:rsidRPr="00CD442C" w14:paraId="78F65BC2" w14:textId="091DB1EA" w:rsidTr="00DA25CA">
        <w:trPr>
          <w:jc w:val="center"/>
        </w:trPr>
        <w:tc>
          <w:tcPr>
            <w:tcW w:w="1413" w:type="dxa"/>
            <w:vMerge w:val="restart"/>
            <w:noWrap/>
            <w:tcMar>
              <w:top w:w="57" w:type="dxa"/>
              <w:bottom w:w="57" w:type="dxa"/>
            </w:tcMar>
            <w:vAlign w:val="center"/>
            <w:hideMark/>
          </w:tcPr>
          <w:p w14:paraId="47DDAF92" w14:textId="77777777" w:rsidR="00457921" w:rsidRPr="00CD442C" w:rsidRDefault="00457921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VAS-101</w:t>
            </w: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 xml:space="preserve"> (n=28)</w:t>
            </w:r>
          </w:p>
        </w:tc>
        <w:tc>
          <w:tcPr>
            <w:tcW w:w="729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1EA5511A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47251CD9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3.18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75D098D4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.73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5E8401B6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.44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09429756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.50</w:t>
            </w:r>
          </w:p>
        </w:tc>
        <w:tc>
          <w:tcPr>
            <w:tcW w:w="960" w:type="dxa"/>
            <w:vMerge w:val="restart"/>
            <w:noWrap/>
            <w:tcMar>
              <w:top w:w="57" w:type="dxa"/>
              <w:bottom w:w="57" w:type="dxa"/>
            </w:tcMar>
            <w:vAlign w:val="center"/>
            <w:hideMark/>
          </w:tcPr>
          <w:p w14:paraId="5AB46727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960" w:type="dxa"/>
            <w:vMerge/>
            <w:tcMar>
              <w:top w:w="57" w:type="dxa"/>
              <w:bottom w:w="57" w:type="dxa"/>
            </w:tcMar>
            <w:vAlign w:val="center"/>
            <w:hideMark/>
          </w:tcPr>
          <w:p w14:paraId="55E623C0" w14:textId="77777777" w:rsidR="00457921" w:rsidRPr="00CD442C" w:rsidRDefault="00457921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457921" w:rsidRPr="00CD442C" w14:paraId="48DB3C69" w14:textId="4BA5D034" w:rsidTr="00DA25CA">
        <w:trPr>
          <w:jc w:val="center"/>
        </w:trPr>
        <w:tc>
          <w:tcPr>
            <w:tcW w:w="1413" w:type="dxa"/>
            <w:vMerge/>
            <w:tcMar>
              <w:top w:w="57" w:type="dxa"/>
              <w:bottom w:w="57" w:type="dxa"/>
            </w:tcMar>
            <w:vAlign w:val="center"/>
            <w:hideMark/>
          </w:tcPr>
          <w:p w14:paraId="1E2B079B" w14:textId="77777777" w:rsidR="00457921" w:rsidRPr="00CD442C" w:rsidRDefault="00457921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29" w:type="dxa"/>
            <w:noWrap/>
            <w:tcMar>
              <w:top w:w="57" w:type="dxa"/>
              <w:bottom w:w="57" w:type="dxa"/>
            </w:tcMar>
            <w:vAlign w:val="center"/>
            <w:hideMark/>
          </w:tcPr>
          <w:p w14:paraId="73CF8EF6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7CAC6268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31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7C483779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8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79851B5C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6</w:t>
            </w:r>
          </w:p>
        </w:tc>
        <w:tc>
          <w:tcPr>
            <w:tcW w:w="960" w:type="dxa"/>
            <w:shd w:val="clear" w:color="000000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14:paraId="027782C0" w14:textId="77777777" w:rsidR="00457921" w:rsidRPr="00CD442C" w:rsidRDefault="00457921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D442C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6</w:t>
            </w:r>
          </w:p>
        </w:tc>
        <w:tc>
          <w:tcPr>
            <w:tcW w:w="960" w:type="dxa"/>
            <w:vMerge/>
            <w:tcMar>
              <w:top w:w="57" w:type="dxa"/>
              <w:bottom w:w="57" w:type="dxa"/>
            </w:tcMar>
            <w:vAlign w:val="center"/>
            <w:hideMark/>
          </w:tcPr>
          <w:p w14:paraId="3DDFA9A3" w14:textId="77777777" w:rsidR="00457921" w:rsidRPr="00CD442C" w:rsidRDefault="00457921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Mar>
              <w:top w:w="57" w:type="dxa"/>
              <w:bottom w:w="57" w:type="dxa"/>
            </w:tcMar>
            <w:vAlign w:val="center"/>
            <w:hideMark/>
          </w:tcPr>
          <w:p w14:paraId="487B9A4C" w14:textId="77777777" w:rsidR="00457921" w:rsidRPr="00CD442C" w:rsidRDefault="00457921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</w:tbl>
    <w:p w14:paraId="39E233ED" w14:textId="77777777" w:rsidR="00A26B24" w:rsidRDefault="00A26B24" w:rsidP="00C900A8">
      <w:pPr>
        <w:spacing w:after="0"/>
        <w:ind w:left="284" w:right="261"/>
        <w:rPr>
          <w:rFonts w:eastAsia="Times New Roman"/>
          <w:sz w:val="18"/>
          <w:szCs w:val="18"/>
          <w:lang w:eastAsia="en-AU"/>
        </w:rPr>
      </w:pPr>
      <w:r w:rsidRPr="00F87D9E">
        <w:rPr>
          <w:rFonts w:eastAsia="Times New Roman"/>
          <w:sz w:val="18"/>
          <w:szCs w:val="18"/>
          <w:lang w:eastAsia="en-AU"/>
        </w:rPr>
        <w:t xml:space="preserve">Results (estimated means) are generated from </w:t>
      </w:r>
      <w:proofErr w:type="spellStart"/>
      <w:r w:rsidRPr="00F87D9E">
        <w:rPr>
          <w:rFonts w:eastAsia="Times New Roman"/>
          <w:sz w:val="18"/>
          <w:szCs w:val="18"/>
          <w:lang w:eastAsia="en-AU"/>
        </w:rPr>
        <w:t>generalised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 mixed-effects models adjusted for age, sex, BMI</w:t>
      </w:r>
      <w:r>
        <w:rPr>
          <w:rFonts w:eastAsia="Times New Roman"/>
          <w:sz w:val="18"/>
          <w:szCs w:val="18"/>
          <w:lang w:eastAsia="en-AU"/>
        </w:rPr>
        <w:t>, and CTTES positive expectancies score</w:t>
      </w:r>
      <w:r w:rsidRPr="00F87D9E">
        <w:rPr>
          <w:rFonts w:eastAsia="Times New Roman"/>
          <w:sz w:val="18"/>
          <w:szCs w:val="18"/>
          <w:lang w:eastAsia="en-AU"/>
        </w:rPr>
        <w:t xml:space="preserve">. </w:t>
      </w:r>
    </w:p>
    <w:p w14:paraId="35EEDB6C" w14:textId="77777777" w:rsidR="00A26B24" w:rsidRDefault="00A26B24" w:rsidP="00C900A8">
      <w:pPr>
        <w:spacing w:before="0" w:after="0"/>
        <w:ind w:left="284" w:right="260"/>
        <w:rPr>
          <w:rFonts w:eastAsia="Times New Roman"/>
          <w:sz w:val="18"/>
          <w:szCs w:val="18"/>
          <w:lang w:eastAsia="en-AU"/>
        </w:rPr>
      </w:pPr>
      <w:proofErr w:type="spellStart"/>
      <w:r w:rsidRPr="00F87D9E">
        <w:rPr>
          <w:rFonts w:eastAsia="Times New Roman"/>
          <w:sz w:val="18"/>
          <w:szCs w:val="18"/>
          <w:vertAlign w:val="superscript"/>
          <w:lang w:eastAsia="en-AU"/>
        </w:rPr>
        <w:t>a</w:t>
      </w:r>
      <w:r w:rsidRPr="00F87D9E">
        <w:rPr>
          <w:rFonts w:eastAsia="Times New Roman"/>
          <w:sz w:val="18"/>
          <w:szCs w:val="18"/>
          <w:lang w:eastAsia="en-AU"/>
        </w:rPr>
        <w:t>P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-values </w:t>
      </w:r>
      <w:r>
        <w:rPr>
          <w:rFonts w:eastAsia="Times New Roman"/>
          <w:sz w:val="18"/>
          <w:szCs w:val="18"/>
          <w:lang w:eastAsia="en-AU"/>
        </w:rPr>
        <w:t>represent within-group changes from week 1 to week 4,</w:t>
      </w:r>
      <w:r w:rsidRPr="00F87D9E">
        <w:rPr>
          <w:rFonts w:eastAsia="Times New Roman"/>
          <w:sz w:val="18"/>
          <w:szCs w:val="18"/>
          <w:lang w:eastAsia="en-AU"/>
        </w:rPr>
        <w:t xml:space="preserve"> generated from repeated measures </w:t>
      </w:r>
      <w:proofErr w:type="spellStart"/>
      <w:r w:rsidRPr="00F87D9E">
        <w:rPr>
          <w:rFonts w:eastAsia="Times New Roman"/>
          <w:sz w:val="18"/>
          <w:szCs w:val="18"/>
          <w:lang w:eastAsia="en-AU"/>
        </w:rPr>
        <w:t>generalised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 mixed-effects models</w:t>
      </w:r>
      <w:r>
        <w:rPr>
          <w:rFonts w:eastAsia="Times New Roman"/>
          <w:sz w:val="18"/>
          <w:szCs w:val="18"/>
          <w:lang w:eastAsia="en-AU"/>
        </w:rPr>
        <w:t xml:space="preserve"> </w:t>
      </w:r>
      <w:r w:rsidRPr="00F87D9E">
        <w:rPr>
          <w:rFonts w:eastAsia="Times New Roman"/>
          <w:sz w:val="18"/>
          <w:szCs w:val="18"/>
          <w:lang w:eastAsia="en-AU"/>
        </w:rPr>
        <w:t>adjusted for age, sex, BMI</w:t>
      </w:r>
      <w:r>
        <w:rPr>
          <w:rFonts w:eastAsia="Times New Roman"/>
          <w:sz w:val="18"/>
          <w:szCs w:val="18"/>
          <w:lang w:eastAsia="en-AU"/>
        </w:rPr>
        <w:t>, and CTTES positive expectancies score</w:t>
      </w:r>
      <w:r w:rsidRPr="00F87D9E">
        <w:rPr>
          <w:rFonts w:eastAsia="Times New Roman"/>
          <w:sz w:val="18"/>
          <w:szCs w:val="18"/>
          <w:lang w:eastAsia="en-AU"/>
        </w:rPr>
        <w:t xml:space="preserve">.  </w:t>
      </w:r>
    </w:p>
    <w:p w14:paraId="7763A32F" w14:textId="5300D20F" w:rsidR="00DA25CA" w:rsidRDefault="00A26B24" w:rsidP="00457921">
      <w:pPr>
        <w:spacing w:before="0" w:after="0"/>
        <w:ind w:left="284" w:right="260"/>
        <w:rPr>
          <w:rFonts w:eastAsia="Times New Roman"/>
          <w:sz w:val="18"/>
          <w:szCs w:val="18"/>
          <w:lang w:eastAsia="en-AU"/>
        </w:rPr>
      </w:pPr>
      <w:proofErr w:type="spellStart"/>
      <w:r>
        <w:rPr>
          <w:rFonts w:eastAsia="Times New Roman"/>
          <w:sz w:val="18"/>
          <w:szCs w:val="18"/>
          <w:vertAlign w:val="superscript"/>
          <w:lang w:eastAsia="en-AU"/>
        </w:rPr>
        <w:t>b</w:t>
      </w:r>
      <w:r w:rsidRPr="00F87D9E">
        <w:rPr>
          <w:rFonts w:eastAsia="Times New Roman"/>
          <w:sz w:val="18"/>
          <w:szCs w:val="18"/>
          <w:lang w:eastAsia="en-AU"/>
        </w:rPr>
        <w:t>P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-value </w:t>
      </w:r>
      <w:r w:rsidR="00AC12E4">
        <w:rPr>
          <w:rFonts w:eastAsia="Times New Roman"/>
          <w:sz w:val="18"/>
          <w:szCs w:val="18"/>
          <w:lang w:eastAsia="en-AU"/>
        </w:rPr>
        <w:t>represents</w:t>
      </w:r>
      <w:r>
        <w:rPr>
          <w:rFonts w:eastAsia="Times New Roman"/>
          <w:sz w:val="18"/>
          <w:szCs w:val="18"/>
          <w:lang w:eastAsia="en-AU"/>
        </w:rPr>
        <w:t xml:space="preserve"> time x group interactions,</w:t>
      </w:r>
      <w:r w:rsidRPr="00F87D9E">
        <w:rPr>
          <w:rFonts w:eastAsia="Times New Roman"/>
          <w:sz w:val="18"/>
          <w:szCs w:val="18"/>
          <w:lang w:eastAsia="en-AU"/>
        </w:rPr>
        <w:t xml:space="preserve"> generated from repeated measures </w:t>
      </w:r>
      <w:proofErr w:type="spellStart"/>
      <w:r w:rsidRPr="00F87D9E">
        <w:rPr>
          <w:rFonts w:eastAsia="Times New Roman"/>
          <w:sz w:val="18"/>
          <w:szCs w:val="18"/>
          <w:lang w:eastAsia="en-AU"/>
        </w:rPr>
        <w:t>generalised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 mixed-effects models</w:t>
      </w:r>
      <w:r>
        <w:rPr>
          <w:rFonts w:eastAsia="Times New Roman"/>
          <w:sz w:val="18"/>
          <w:szCs w:val="18"/>
          <w:lang w:eastAsia="en-AU"/>
        </w:rPr>
        <w:t xml:space="preserve"> </w:t>
      </w:r>
      <w:r w:rsidRPr="00F87D9E">
        <w:rPr>
          <w:rFonts w:eastAsia="Times New Roman"/>
          <w:sz w:val="18"/>
          <w:szCs w:val="18"/>
          <w:lang w:eastAsia="en-AU"/>
        </w:rPr>
        <w:t>adjusted for age, sex, BMI</w:t>
      </w:r>
      <w:r>
        <w:rPr>
          <w:rFonts w:eastAsia="Times New Roman"/>
          <w:sz w:val="18"/>
          <w:szCs w:val="18"/>
          <w:lang w:eastAsia="en-AU"/>
        </w:rPr>
        <w:t>, and CTTES positive expectancies score</w:t>
      </w:r>
      <w:r w:rsidRPr="00F87D9E">
        <w:rPr>
          <w:rFonts w:eastAsia="Times New Roman"/>
          <w:sz w:val="18"/>
          <w:szCs w:val="18"/>
          <w:lang w:eastAsia="en-AU"/>
        </w:rPr>
        <w:t>.</w:t>
      </w:r>
    </w:p>
    <w:p w14:paraId="578CF532" w14:textId="77777777" w:rsidR="00A26B24" w:rsidRDefault="00A26B24" w:rsidP="00695F59">
      <w:pPr>
        <w:spacing w:before="0" w:after="0"/>
        <w:ind w:left="567" w:right="260" w:hanging="283"/>
        <w:rPr>
          <w:rFonts w:eastAsia="Times New Roman"/>
          <w:sz w:val="18"/>
          <w:szCs w:val="18"/>
          <w:lang w:eastAsia="en-AU"/>
        </w:rPr>
      </w:pPr>
    </w:p>
    <w:p w14:paraId="55A76A89" w14:textId="77777777" w:rsidR="00A26B24" w:rsidRDefault="00A26B24" w:rsidP="00695F59">
      <w:pPr>
        <w:spacing w:before="0" w:after="0"/>
        <w:ind w:left="567" w:right="260" w:hanging="283"/>
        <w:rPr>
          <w:rFonts w:eastAsia="Times New Roman"/>
          <w:sz w:val="18"/>
          <w:szCs w:val="18"/>
          <w:lang w:eastAsia="en-AU"/>
        </w:rPr>
      </w:pPr>
    </w:p>
    <w:p w14:paraId="12AEEEC7" w14:textId="77777777" w:rsidR="00A26B24" w:rsidRDefault="00A26B24" w:rsidP="00DD77E6">
      <w:pPr>
        <w:pStyle w:val="Heading2"/>
        <w:sectPr w:rsidR="00A26B24" w:rsidSect="00A26B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3" w:name="_Toc210209781"/>
    </w:p>
    <w:p w14:paraId="5C0AF613" w14:textId="6079681D" w:rsidR="00A26B24" w:rsidRDefault="00A26B24" w:rsidP="00DD77E6">
      <w:pPr>
        <w:pStyle w:val="Heading2"/>
      </w:pPr>
      <w:r>
        <w:lastRenderedPageBreak/>
        <w:t xml:space="preserve">Supplementary </w:t>
      </w:r>
      <w:r w:rsidRPr="00F87D9E">
        <w:t>Table</w:t>
      </w:r>
      <w:r>
        <w:t xml:space="preserve"> </w:t>
      </w:r>
      <w:r w:rsidR="006C1240">
        <w:t>4</w:t>
      </w:r>
      <w:r w:rsidRPr="00F87D9E">
        <w:t xml:space="preserve">. Change in </w:t>
      </w:r>
      <w:r>
        <w:t>Performance-Based Tests Over Time</w:t>
      </w:r>
      <w:r w:rsidRPr="00F87D9E">
        <w:t xml:space="preserve"> (estimated marginal means) (</w:t>
      </w:r>
      <w:r>
        <w:t>PPS</w:t>
      </w:r>
      <w:r w:rsidRPr="00F87D9E">
        <w:t>)</w:t>
      </w:r>
      <w:bookmarkEnd w:id="3"/>
    </w:p>
    <w:tbl>
      <w:tblPr>
        <w:tblW w:w="14170" w:type="dxa"/>
        <w:jc w:val="center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956"/>
        <w:gridCol w:w="13"/>
        <w:gridCol w:w="873"/>
        <w:gridCol w:w="886"/>
        <w:gridCol w:w="815"/>
        <w:gridCol w:w="1134"/>
        <w:gridCol w:w="993"/>
        <w:gridCol w:w="850"/>
        <w:gridCol w:w="851"/>
        <w:gridCol w:w="850"/>
        <w:gridCol w:w="1276"/>
        <w:gridCol w:w="992"/>
        <w:gridCol w:w="1027"/>
        <w:gridCol w:w="1099"/>
      </w:tblGrid>
      <w:tr w:rsidR="00A26B24" w:rsidRPr="00C900A8" w14:paraId="54A8829D" w14:textId="77777777" w:rsidTr="00F0407C">
        <w:trPr>
          <w:jc w:val="center"/>
        </w:trPr>
        <w:tc>
          <w:tcPr>
            <w:tcW w:w="252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F1012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47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83BDC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lacebo (n=28)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D3F09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VAS-101 (n=28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82D7D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5D992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value</w:t>
            </w: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vertAlign w:val="superscript"/>
                <w:lang w:eastAsia="en-AU"/>
              </w:rPr>
              <w:t>c</w:t>
            </w:r>
            <w:proofErr w:type="spellEnd"/>
          </w:p>
        </w:tc>
      </w:tr>
      <w:tr w:rsidR="00A26B24" w:rsidRPr="00C900A8" w14:paraId="26EC2D66" w14:textId="77777777" w:rsidTr="00F0407C">
        <w:trPr>
          <w:jc w:val="center"/>
        </w:trPr>
        <w:tc>
          <w:tcPr>
            <w:tcW w:w="252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7B34D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66AE3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Day 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F5F1C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Day 1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06413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Day 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21DD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 xml:space="preserve">Change </w:t>
            </w:r>
          </w:p>
          <w:p w14:paraId="57BC09F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D0 to 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6BA5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P-</w:t>
            </w:r>
            <w:proofErr w:type="spellStart"/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value</w:t>
            </w: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7A09B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Day 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91D99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Day 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12E67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Day 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E0B9F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 xml:space="preserve">Change </w:t>
            </w:r>
          </w:p>
          <w:p w14:paraId="7680BA4F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D0 to 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86A1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value</w:t>
            </w: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B359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value</w:t>
            </w: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3F35D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231089CF" w14:textId="77777777" w:rsidTr="00F0407C">
        <w:trPr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6A23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Chair-Stand Test (Repetitions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2908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1EDC97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4.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014F0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4.6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41353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5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A2E330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.64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24D00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80EB6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2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D4296E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3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65EB0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3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AB7E5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8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AF24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030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D4E7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754</w:t>
            </w:r>
          </w:p>
        </w:tc>
        <w:tc>
          <w:tcPr>
            <w:tcW w:w="1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7AEF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299</w:t>
            </w:r>
          </w:p>
        </w:tc>
      </w:tr>
      <w:tr w:rsidR="00A26B24" w:rsidRPr="00C900A8" w14:paraId="5BC85371" w14:textId="77777777" w:rsidTr="00F0407C">
        <w:trPr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38DA2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D6BF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840D6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8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03935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8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7754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9AD92B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55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A1F31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DB42BD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9C1F6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6CBA7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39FBD7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54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18B5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3BB09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1598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4A5ED3A4" w14:textId="77777777" w:rsidTr="00F0407C">
        <w:trPr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ED32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aced walk test (secs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9542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7E56D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6.7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D5C3C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6.4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C39A8E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5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0D1273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-0.9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9AFF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2FE5F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6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9591F7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6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0D7FC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5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EBE75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-1.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6934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024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BE34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877</w:t>
            </w:r>
          </w:p>
        </w:tc>
        <w:tc>
          <w:tcPr>
            <w:tcW w:w="1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A08C2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870</w:t>
            </w:r>
          </w:p>
        </w:tc>
      </w:tr>
      <w:tr w:rsidR="00A26B24" w:rsidRPr="00C900A8" w14:paraId="1DAC7625" w14:textId="77777777" w:rsidTr="00F0407C">
        <w:trPr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A1A43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E547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FAD75C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24A982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7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87A5D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F1D2C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38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F82BE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B78F2F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FCFEF3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CD9A4C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A556B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37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C5CC2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F53BF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C94FD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5086D789" w14:textId="77777777" w:rsidTr="00F0407C">
        <w:trPr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20CF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Time-up and go test (secs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AE5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CC42D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7.1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2D6E7B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7.1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40A8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6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44861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-0.6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981F7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5BB77F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7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9B6A0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6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EDDFD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6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D7182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-0.7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5DFC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&lt;.001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62F00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215</w:t>
            </w:r>
          </w:p>
        </w:tc>
        <w:tc>
          <w:tcPr>
            <w:tcW w:w="1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61A2D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613</w:t>
            </w:r>
          </w:p>
        </w:tc>
      </w:tr>
      <w:tr w:rsidR="00A26B24" w:rsidRPr="00C900A8" w14:paraId="6993EBAA" w14:textId="77777777" w:rsidTr="00F0407C">
        <w:trPr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7C89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1757B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449DC3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536E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F724EF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50E4CD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17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6F9B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D44CB3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8F3C2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02944F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0057C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16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D577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1937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1046F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3DC56997" w14:textId="77777777" w:rsidTr="00F0407C">
        <w:trPr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4D4B0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Six-minute walk (</w:t>
            </w:r>
            <w:proofErr w:type="spellStart"/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etres</w:t>
            </w:r>
            <w:proofErr w:type="spellEnd"/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04E6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6CF05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502.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4CACB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510.6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ADF6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52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A8E349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9.4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426D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F2A5E0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522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D25CD0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532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3F7A9E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541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4FDE5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0.8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1420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006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F475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958</w:t>
            </w:r>
          </w:p>
        </w:tc>
        <w:tc>
          <w:tcPr>
            <w:tcW w:w="1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06F9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886</w:t>
            </w:r>
          </w:p>
        </w:tc>
      </w:tr>
      <w:tr w:rsidR="00A26B24" w:rsidRPr="00C900A8" w14:paraId="12CA93F3" w14:textId="77777777" w:rsidTr="00F0407C">
        <w:trPr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0A41D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4D9B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30C12E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1.5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6FE60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1.6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D8EFC9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1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73F04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6.62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589D2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14EF5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1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2EC35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1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086ED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1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911B9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6.5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BBEB3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FD33D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78874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</w:tbl>
    <w:p w14:paraId="009A8FEC" w14:textId="77777777" w:rsidR="00A26B24" w:rsidRDefault="00A26B24" w:rsidP="00C900A8">
      <w:pPr>
        <w:spacing w:after="0"/>
        <w:ind w:left="568" w:right="261" w:hanging="284"/>
        <w:rPr>
          <w:rFonts w:eastAsia="Times New Roman"/>
          <w:sz w:val="18"/>
          <w:szCs w:val="18"/>
          <w:lang w:eastAsia="en-AU"/>
        </w:rPr>
      </w:pPr>
      <w:r w:rsidRPr="00F87D9E">
        <w:rPr>
          <w:rFonts w:eastAsia="Times New Roman"/>
          <w:sz w:val="18"/>
          <w:szCs w:val="18"/>
          <w:lang w:eastAsia="en-AU"/>
        </w:rPr>
        <w:t xml:space="preserve">Results (estimated means) are generated from </w:t>
      </w:r>
      <w:r>
        <w:rPr>
          <w:rFonts w:eastAsia="Times New Roman"/>
          <w:sz w:val="18"/>
          <w:szCs w:val="18"/>
          <w:lang w:eastAsia="en-AU"/>
        </w:rPr>
        <w:t>linear</w:t>
      </w:r>
      <w:r w:rsidRPr="00F87D9E">
        <w:rPr>
          <w:rFonts w:eastAsia="Times New Roman"/>
          <w:sz w:val="18"/>
          <w:szCs w:val="18"/>
          <w:lang w:eastAsia="en-AU"/>
        </w:rPr>
        <w:t xml:space="preserve"> mixed-effects models adjusted for age, sex, BMI</w:t>
      </w:r>
      <w:r>
        <w:rPr>
          <w:rFonts w:eastAsia="Times New Roman"/>
          <w:sz w:val="18"/>
          <w:szCs w:val="18"/>
          <w:lang w:eastAsia="en-AU"/>
        </w:rPr>
        <w:t>, and CTTES positive expectancies score</w:t>
      </w:r>
    </w:p>
    <w:p w14:paraId="448FFE84" w14:textId="77777777" w:rsidR="00A26B24" w:rsidRDefault="00A26B24" w:rsidP="00695F59">
      <w:pPr>
        <w:spacing w:before="0" w:after="0"/>
        <w:ind w:left="567" w:right="260" w:hanging="283"/>
        <w:rPr>
          <w:rFonts w:eastAsia="Times New Roman"/>
          <w:sz w:val="18"/>
          <w:szCs w:val="18"/>
          <w:lang w:eastAsia="en-AU"/>
        </w:rPr>
      </w:pPr>
      <w:proofErr w:type="spellStart"/>
      <w:r w:rsidRPr="00F87D9E">
        <w:rPr>
          <w:rFonts w:eastAsia="Times New Roman"/>
          <w:sz w:val="18"/>
          <w:szCs w:val="18"/>
          <w:vertAlign w:val="superscript"/>
          <w:lang w:eastAsia="en-AU"/>
        </w:rPr>
        <w:t>a</w:t>
      </w:r>
      <w:r w:rsidRPr="00F87D9E">
        <w:rPr>
          <w:rFonts w:eastAsia="Times New Roman"/>
          <w:sz w:val="18"/>
          <w:szCs w:val="18"/>
          <w:lang w:eastAsia="en-AU"/>
        </w:rPr>
        <w:t>P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-values </w:t>
      </w:r>
      <w:r>
        <w:rPr>
          <w:rFonts w:eastAsia="Times New Roman"/>
          <w:sz w:val="18"/>
          <w:szCs w:val="18"/>
          <w:lang w:eastAsia="en-AU"/>
        </w:rPr>
        <w:t>represent within-group changes from week 1 to week 4,</w:t>
      </w:r>
      <w:r w:rsidRPr="00F87D9E">
        <w:rPr>
          <w:rFonts w:eastAsia="Times New Roman"/>
          <w:sz w:val="18"/>
          <w:szCs w:val="18"/>
          <w:lang w:eastAsia="en-AU"/>
        </w:rPr>
        <w:t xml:space="preserve"> generated from repeated measures </w:t>
      </w:r>
      <w:proofErr w:type="spellStart"/>
      <w:r w:rsidRPr="00F87D9E">
        <w:rPr>
          <w:rFonts w:eastAsia="Times New Roman"/>
          <w:sz w:val="18"/>
          <w:szCs w:val="18"/>
          <w:lang w:eastAsia="en-AU"/>
        </w:rPr>
        <w:t>generalised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 mixed-effects models</w:t>
      </w:r>
      <w:r>
        <w:rPr>
          <w:rFonts w:eastAsia="Times New Roman"/>
          <w:sz w:val="18"/>
          <w:szCs w:val="18"/>
          <w:lang w:eastAsia="en-AU"/>
        </w:rPr>
        <w:t xml:space="preserve"> </w:t>
      </w:r>
      <w:r w:rsidRPr="00F87D9E">
        <w:rPr>
          <w:rFonts w:eastAsia="Times New Roman"/>
          <w:sz w:val="18"/>
          <w:szCs w:val="18"/>
          <w:lang w:eastAsia="en-AU"/>
        </w:rPr>
        <w:t>adjusted for age, sex, BMI</w:t>
      </w:r>
      <w:r>
        <w:rPr>
          <w:rFonts w:eastAsia="Times New Roman"/>
          <w:sz w:val="18"/>
          <w:szCs w:val="18"/>
          <w:lang w:eastAsia="en-AU"/>
        </w:rPr>
        <w:t>, and CTTES positive expectancies score</w:t>
      </w:r>
      <w:r w:rsidRPr="00F87D9E">
        <w:rPr>
          <w:rFonts w:eastAsia="Times New Roman"/>
          <w:sz w:val="18"/>
          <w:szCs w:val="18"/>
          <w:lang w:eastAsia="en-AU"/>
        </w:rPr>
        <w:t xml:space="preserve">.  </w:t>
      </w:r>
    </w:p>
    <w:p w14:paraId="6323E71E" w14:textId="77777777" w:rsidR="00A26B24" w:rsidRDefault="00A26B24" w:rsidP="00695F59">
      <w:pPr>
        <w:spacing w:before="0" w:after="0"/>
        <w:ind w:left="567" w:right="260" w:hanging="283"/>
        <w:rPr>
          <w:rFonts w:eastAsia="Times New Roman"/>
          <w:sz w:val="18"/>
          <w:szCs w:val="18"/>
          <w:lang w:eastAsia="en-AU"/>
        </w:rPr>
      </w:pPr>
      <w:proofErr w:type="spellStart"/>
      <w:r>
        <w:rPr>
          <w:rFonts w:eastAsia="Times New Roman"/>
          <w:sz w:val="18"/>
          <w:szCs w:val="18"/>
          <w:vertAlign w:val="superscript"/>
          <w:lang w:eastAsia="en-AU"/>
        </w:rPr>
        <w:t>b</w:t>
      </w:r>
      <w:r w:rsidRPr="00F87D9E">
        <w:rPr>
          <w:rFonts w:eastAsia="Times New Roman"/>
          <w:sz w:val="18"/>
          <w:szCs w:val="18"/>
          <w:lang w:eastAsia="en-AU"/>
        </w:rPr>
        <w:t>P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-values </w:t>
      </w:r>
      <w:r>
        <w:rPr>
          <w:rFonts w:eastAsia="Times New Roman"/>
          <w:sz w:val="18"/>
          <w:szCs w:val="18"/>
          <w:lang w:eastAsia="en-AU"/>
        </w:rPr>
        <w:t>represent time x group interactions,</w:t>
      </w:r>
      <w:r w:rsidRPr="00F87D9E">
        <w:rPr>
          <w:rFonts w:eastAsia="Times New Roman"/>
          <w:sz w:val="18"/>
          <w:szCs w:val="18"/>
          <w:lang w:eastAsia="en-AU"/>
        </w:rPr>
        <w:t xml:space="preserve"> generated from repeated measures </w:t>
      </w:r>
      <w:proofErr w:type="spellStart"/>
      <w:r w:rsidRPr="00F87D9E">
        <w:rPr>
          <w:rFonts w:eastAsia="Times New Roman"/>
          <w:sz w:val="18"/>
          <w:szCs w:val="18"/>
          <w:lang w:eastAsia="en-AU"/>
        </w:rPr>
        <w:t>generalised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 mixed-effects models</w:t>
      </w:r>
      <w:r>
        <w:rPr>
          <w:rFonts w:eastAsia="Times New Roman"/>
          <w:sz w:val="18"/>
          <w:szCs w:val="18"/>
          <w:lang w:eastAsia="en-AU"/>
        </w:rPr>
        <w:t xml:space="preserve"> </w:t>
      </w:r>
      <w:r w:rsidRPr="00F87D9E">
        <w:rPr>
          <w:rFonts w:eastAsia="Times New Roman"/>
          <w:sz w:val="18"/>
          <w:szCs w:val="18"/>
          <w:lang w:eastAsia="en-AU"/>
        </w:rPr>
        <w:t>adjusted for age, sex, BMI</w:t>
      </w:r>
      <w:r>
        <w:rPr>
          <w:rFonts w:eastAsia="Times New Roman"/>
          <w:sz w:val="18"/>
          <w:szCs w:val="18"/>
          <w:lang w:eastAsia="en-AU"/>
        </w:rPr>
        <w:t>, and CTTES positive expectancies score</w:t>
      </w:r>
      <w:r w:rsidRPr="00F87D9E">
        <w:rPr>
          <w:rFonts w:eastAsia="Times New Roman"/>
          <w:sz w:val="18"/>
          <w:szCs w:val="18"/>
          <w:lang w:eastAsia="en-AU"/>
        </w:rPr>
        <w:t>.</w:t>
      </w:r>
    </w:p>
    <w:p w14:paraId="7366550B" w14:textId="77777777" w:rsidR="00A26B24" w:rsidRPr="00F87D9E" w:rsidRDefault="00A26B24" w:rsidP="00695F59">
      <w:pPr>
        <w:spacing w:before="0" w:after="0"/>
        <w:ind w:left="567" w:right="260" w:hanging="283"/>
        <w:rPr>
          <w:rFonts w:eastAsia="Times New Roman"/>
          <w:sz w:val="18"/>
          <w:szCs w:val="18"/>
          <w:lang w:eastAsia="en-AU"/>
        </w:rPr>
      </w:pPr>
      <w:proofErr w:type="spellStart"/>
      <w:r>
        <w:rPr>
          <w:rFonts w:eastAsia="Times New Roman"/>
          <w:sz w:val="18"/>
          <w:szCs w:val="18"/>
          <w:vertAlign w:val="superscript"/>
          <w:lang w:eastAsia="en-AU"/>
        </w:rPr>
        <w:t>c</w:t>
      </w:r>
      <w:r w:rsidRPr="00F87D9E">
        <w:rPr>
          <w:rFonts w:eastAsia="Times New Roman"/>
          <w:sz w:val="18"/>
          <w:szCs w:val="18"/>
          <w:lang w:eastAsia="en-AU"/>
        </w:rPr>
        <w:t>P</w:t>
      </w:r>
      <w:proofErr w:type="spellEnd"/>
      <w:r w:rsidRPr="00F87D9E">
        <w:rPr>
          <w:rFonts w:eastAsia="Times New Roman"/>
          <w:sz w:val="18"/>
          <w:szCs w:val="18"/>
          <w:lang w:eastAsia="en-AU"/>
        </w:rPr>
        <w:t xml:space="preserve">-values </w:t>
      </w:r>
      <w:r>
        <w:rPr>
          <w:rFonts w:eastAsia="Times New Roman"/>
          <w:sz w:val="18"/>
          <w:szCs w:val="18"/>
          <w:lang w:eastAsia="en-AU"/>
        </w:rPr>
        <w:t>represent between-group differences in</w:t>
      </w:r>
      <w:r w:rsidRPr="00F87D9E">
        <w:rPr>
          <w:rFonts w:eastAsia="Times New Roman"/>
          <w:sz w:val="18"/>
          <w:szCs w:val="18"/>
          <w:lang w:eastAsia="en-AU"/>
        </w:rPr>
        <w:t xml:space="preserve"> change </w:t>
      </w:r>
      <w:r>
        <w:rPr>
          <w:rFonts w:eastAsia="Times New Roman"/>
          <w:sz w:val="18"/>
          <w:szCs w:val="18"/>
          <w:lang w:eastAsia="en-AU"/>
        </w:rPr>
        <w:t xml:space="preserve">in </w:t>
      </w:r>
      <w:r w:rsidRPr="00F87D9E">
        <w:rPr>
          <w:rFonts w:eastAsia="Times New Roman"/>
          <w:sz w:val="18"/>
          <w:szCs w:val="18"/>
          <w:lang w:eastAsia="en-AU"/>
        </w:rPr>
        <w:t xml:space="preserve">scores </w:t>
      </w:r>
      <w:r>
        <w:rPr>
          <w:rFonts w:eastAsia="Times New Roman"/>
          <w:sz w:val="18"/>
          <w:szCs w:val="18"/>
          <w:lang w:eastAsia="en-AU"/>
        </w:rPr>
        <w:t>(from day 0 to 28)</w:t>
      </w:r>
      <w:r w:rsidRPr="00F87D9E">
        <w:rPr>
          <w:rFonts w:eastAsia="Times New Roman"/>
          <w:sz w:val="18"/>
          <w:szCs w:val="18"/>
          <w:lang w:eastAsia="en-AU"/>
        </w:rPr>
        <w:t xml:space="preserve"> using </w:t>
      </w:r>
      <w:r>
        <w:rPr>
          <w:rFonts w:eastAsia="Times New Roman"/>
          <w:sz w:val="18"/>
          <w:szCs w:val="18"/>
          <w:lang w:eastAsia="en-AU"/>
        </w:rPr>
        <w:t>linear</w:t>
      </w:r>
      <w:r w:rsidRPr="00F87D9E">
        <w:rPr>
          <w:rFonts w:eastAsia="Times New Roman"/>
          <w:sz w:val="18"/>
          <w:szCs w:val="18"/>
          <w:lang w:eastAsia="en-AU"/>
        </w:rPr>
        <w:t xml:space="preserve"> mixed-effects models adjusted for age, sex, BMI, </w:t>
      </w:r>
      <w:r>
        <w:rPr>
          <w:rFonts w:eastAsia="Times New Roman"/>
          <w:sz w:val="18"/>
          <w:szCs w:val="18"/>
          <w:lang w:eastAsia="en-AU"/>
        </w:rPr>
        <w:t xml:space="preserve">CTTES positive expectancies score, </w:t>
      </w:r>
      <w:r w:rsidRPr="00F87D9E">
        <w:rPr>
          <w:rFonts w:eastAsia="Times New Roman"/>
          <w:sz w:val="18"/>
          <w:szCs w:val="18"/>
          <w:lang w:eastAsia="en-AU"/>
        </w:rPr>
        <w:t xml:space="preserve">and corresponding baseline scores. </w:t>
      </w:r>
    </w:p>
    <w:p w14:paraId="37D97D75" w14:textId="77777777" w:rsidR="00A26B24" w:rsidRDefault="00A26B24" w:rsidP="00695F59">
      <w:pPr>
        <w:spacing w:before="0" w:after="0"/>
        <w:ind w:left="567" w:right="260" w:hanging="283"/>
        <w:rPr>
          <w:rFonts w:eastAsia="Times New Roman"/>
          <w:sz w:val="18"/>
          <w:szCs w:val="18"/>
          <w:lang w:eastAsia="en-AU"/>
        </w:rPr>
      </w:pPr>
    </w:p>
    <w:p w14:paraId="2DAED217" w14:textId="77777777" w:rsidR="00A26B24" w:rsidRDefault="00A26B24" w:rsidP="00695F59">
      <w:pPr>
        <w:spacing w:before="0" w:after="0"/>
        <w:ind w:left="567" w:right="260" w:hanging="283"/>
        <w:rPr>
          <w:rFonts w:eastAsia="Times New Roman"/>
          <w:sz w:val="18"/>
          <w:szCs w:val="18"/>
          <w:lang w:eastAsia="en-AU"/>
        </w:rPr>
      </w:pPr>
    </w:p>
    <w:p w14:paraId="26BE7501" w14:textId="77777777" w:rsidR="00A26B24" w:rsidRDefault="00A26B24" w:rsidP="00DD77E6">
      <w:pPr>
        <w:pStyle w:val="Heading2"/>
        <w:sectPr w:rsidR="00A26B24" w:rsidSect="00A26B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4" w:name="_Ref208236535"/>
      <w:bookmarkStart w:id="5" w:name="_Toc210209782"/>
    </w:p>
    <w:p w14:paraId="739B6720" w14:textId="771A83F5" w:rsidR="00A26B24" w:rsidRPr="00C142A2" w:rsidRDefault="00A26B24" w:rsidP="00DD77E6">
      <w:pPr>
        <w:pStyle w:val="Heading2"/>
      </w:pPr>
      <w:r>
        <w:lastRenderedPageBreak/>
        <w:t xml:space="preserve">Supplementary </w:t>
      </w:r>
      <w:r w:rsidRPr="00F87D9E">
        <w:t>Table</w:t>
      </w:r>
      <w:r>
        <w:t xml:space="preserve"> </w:t>
      </w:r>
      <w:r w:rsidR="006C1240">
        <w:t>5</w:t>
      </w:r>
      <w:bookmarkEnd w:id="4"/>
      <w:r w:rsidRPr="00F87D9E">
        <w:t xml:space="preserve">. </w:t>
      </w:r>
      <w:r>
        <w:t>Intake of Rescue Medication for Knee OA during the study period</w:t>
      </w:r>
      <w:bookmarkEnd w:id="5"/>
    </w:p>
    <w:tbl>
      <w:tblPr>
        <w:tblW w:w="7929" w:type="dxa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114"/>
        <w:gridCol w:w="975"/>
        <w:gridCol w:w="960"/>
        <w:gridCol w:w="960"/>
        <w:gridCol w:w="960"/>
        <w:gridCol w:w="960"/>
      </w:tblGrid>
      <w:tr w:rsidR="00A26B24" w:rsidRPr="00C900A8" w14:paraId="789A3317" w14:textId="77777777" w:rsidTr="00F0407C">
        <w:trPr>
          <w:trHeight w:val="270"/>
          <w:jc w:val="center"/>
        </w:trPr>
        <w:tc>
          <w:tcPr>
            <w:tcW w:w="4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02692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470E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C1ACC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C5AD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82ED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-value*</w:t>
            </w:r>
          </w:p>
        </w:tc>
      </w:tr>
      <w:tr w:rsidR="00A26B24" w:rsidRPr="00C900A8" w14:paraId="3E69D2B3" w14:textId="77777777" w:rsidTr="00F0407C">
        <w:trPr>
          <w:trHeight w:val="27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6E7A6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ercentage of Rescue Medication-Free Day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1B387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1354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5F31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78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B43FF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6.6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C5F8A" w14:textId="6524B52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</w:t>
            </w:r>
            <w:r w:rsidR="00607427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518</w:t>
            </w:r>
          </w:p>
        </w:tc>
      </w:tr>
      <w:tr w:rsidR="00A26B24" w:rsidRPr="00C900A8" w14:paraId="04D5496C" w14:textId="77777777" w:rsidTr="00F0407C">
        <w:trPr>
          <w:trHeight w:val="270"/>
          <w:jc w:val="center"/>
        </w:trPr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50540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66F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VAS-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57E79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1CE02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8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90BD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6.0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87DF6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4C312AB5" w14:textId="77777777" w:rsidTr="00F0407C">
        <w:trPr>
          <w:trHeight w:val="27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5BE0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Total Number of Rescue Medication Pills (all types) Taken over 28 day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7573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9FE0B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F232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2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27EE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7.4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B9F0A" w14:textId="7361EA9E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</w:t>
            </w:r>
            <w:r w:rsidR="00607427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409</w:t>
            </w:r>
          </w:p>
        </w:tc>
      </w:tr>
      <w:tr w:rsidR="00A26B24" w:rsidRPr="00C900A8" w14:paraId="0FF7F1E1" w14:textId="77777777" w:rsidTr="00F0407C">
        <w:trPr>
          <w:trHeight w:val="270"/>
          <w:jc w:val="center"/>
        </w:trPr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04723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5B3F9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VAS-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6426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D64CC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0AC9E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4.9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0050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</w:tbl>
    <w:p w14:paraId="3606FF09" w14:textId="570F75F9" w:rsidR="00A26B24" w:rsidRPr="006032DA" w:rsidRDefault="00A26B24" w:rsidP="00695F59">
      <w:pPr>
        <w:spacing w:before="0" w:after="0"/>
        <w:ind w:left="567" w:right="260" w:hanging="283"/>
        <w:jc w:val="center"/>
        <w:rPr>
          <w:rFonts w:ascii="Aptos Display" w:eastAsia="Times New Roman" w:hAnsi="Aptos Display"/>
          <w:sz w:val="18"/>
          <w:szCs w:val="18"/>
          <w:lang w:eastAsia="en-AU"/>
        </w:rPr>
      </w:pPr>
      <w:r w:rsidRPr="006032DA">
        <w:rPr>
          <w:rFonts w:ascii="Aptos Display" w:eastAsia="Times New Roman" w:hAnsi="Aptos Display"/>
          <w:sz w:val="18"/>
          <w:szCs w:val="18"/>
          <w:lang w:eastAsia="en-AU"/>
        </w:rPr>
        <w:t xml:space="preserve">* p-value using an </w:t>
      </w:r>
      <w:r w:rsidR="006032DA" w:rsidRPr="006032DA">
        <w:rPr>
          <w:rFonts w:ascii="Aptos Display" w:eastAsia="Times New Roman" w:hAnsi="Aptos Display"/>
          <w:sz w:val="18"/>
          <w:szCs w:val="18"/>
          <w:lang w:eastAsia="en-AU"/>
        </w:rPr>
        <w:t>Independent-Samples Mann-Whitney U test.</w:t>
      </w:r>
    </w:p>
    <w:p w14:paraId="2C85892F" w14:textId="77777777" w:rsidR="006032DA" w:rsidRDefault="006032DA" w:rsidP="00695F59">
      <w:pPr>
        <w:spacing w:before="0" w:after="0"/>
        <w:ind w:left="567" w:right="260" w:hanging="283"/>
        <w:jc w:val="center"/>
        <w:rPr>
          <w:rFonts w:eastAsia="Times New Roman"/>
          <w:sz w:val="18"/>
          <w:szCs w:val="18"/>
          <w:lang w:eastAsia="en-AU"/>
        </w:rPr>
      </w:pPr>
    </w:p>
    <w:p w14:paraId="4572BBE2" w14:textId="77777777" w:rsidR="00A26B24" w:rsidRPr="00F87D9E" w:rsidRDefault="00A26B24" w:rsidP="00695F59">
      <w:pPr>
        <w:spacing w:before="0" w:after="0"/>
        <w:ind w:right="260"/>
        <w:jc w:val="center"/>
        <w:rPr>
          <w:rFonts w:eastAsia="Times New Roman"/>
          <w:sz w:val="16"/>
          <w:szCs w:val="16"/>
          <w:lang w:eastAsia="en-AU"/>
        </w:rPr>
      </w:pPr>
    </w:p>
    <w:p w14:paraId="5D9EAF1B" w14:textId="77777777" w:rsidR="00A26B24" w:rsidRDefault="00A26B24" w:rsidP="00695F59">
      <w:pPr>
        <w:spacing w:before="0" w:after="0"/>
        <w:rPr>
          <w:lang w:eastAsia="en-AU"/>
        </w:rPr>
      </w:pPr>
    </w:p>
    <w:p w14:paraId="2BB08F21" w14:textId="77777777" w:rsidR="00A26B24" w:rsidRDefault="00A26B24" w:rsidP="00695F59">
      <w:pPr>
        <w:spacing w:before="0" w:after="0"/>
        <w:rPr>
          <w:lang w:eastAsia="en-AU"/>
        </w:rPr>
      </w:pPr>
    </w:p>
    <w:p w14:paraId="11DF476E" w14:textId="77777777" w:rsidR="008E305A" w:rsidRDefault="008E305A" w:rsidP="00695F59">
      <w:pPr>
        <w:spacing w:before="0" w:after="0"/>
        <w:rPr>
          <w:lang w:eastAsia="en-AU"/>
        </w:rPr>
      </w:pPr>
    </w:p>
    <w:p w14:paraId="218B3673" w14:textId="77777777" w:rsidR="008E305A" w:rsidRDefault="008E305A" w:rsidP="00695F59">
      <w:pPr>
        <w:spacing w:before="0" w:after="0"/>
        <w:rPr>
          <w:lang w:eastAsia="en-AU"/>
        </w:rPr>
      </w:pPr>
    </w:p>
    <w:p w14:paraId="5E265618" w14:textId="77777777" w:rsidR="008E305A" w:rsidRDefault="008E305A" w:rsidP="00695F59">
      <w:pPr>
        <w:spacing w:before="0" w:after="0"/>
        <w:rPr>
          <w:lang w:eastAsia="en-AU"/>
        </w:rPr>
      </w:pPr>
    </w:p>
    <w:p w14:paraId="24B6FB65" w14:textId="77777777" w:rsidR="008E305A" w:rsidRDefault="008E305A" w:rsidP="00695F59">
      <w:pPr>
        <w:spacing w:before="0" w:after="0"/>
        <w:rPr>
          <w:lang w:eastAsia="en-AU"/>
        </w:rPr>
      </w:pPr>
    </w:p>
    <w:p w14:paraId="1BD0E82C" w14:textId="77777777" w:rsidR="008E305A" w:rsidRDefault="008E305A" w:rsidP="00695F59">
      <w:pPr>
        <w:spacing w:before="0" w:after="0"/>
        <w:rPr>
          <w:lang w:eastAsia="en-AU"/>
        </w:rPr>
      </w:pPr>
    </w:p>
    <w:p w14:paraId="280C0509" w14:textId="77777777" w:rsidR="008E305A" w:rsidRDefault="008E305A" w:rsidP="00695F59">
      <w:pPr>
        <w:spacing w:before="0" w:after="0"/>
        <w:rPr>
          <w:lang w:eastAsia="en-AU"/>
        </w:rPr>
      </w:pPr>
    </w:p>
    <w:p w14:paraId="2F6FA32E" w14:textId="2FEA639B" w:rsidR="00A26B24" w:rsidRPr="00C142A2" w:rsidRDefault="00A26B24" w:rsidP="00DD77E6">
      <w:pPr>
        <w:pStyle w:val="Heading2"/>
      </w:pPr>
      <w:bookmarkStart w:id="6" w:name="_Ref208141112"/>
      <w:bookmarkStart w:id="7" w:name="_Toc210209783"/>
      <w:r>
        <w:t xml:space="preserve">Supplementary </w:t>
      </w:r>
      <w:r w:rsidRPr="00F87D9E">
        <w:t>Table</w:t>
      </w:r>
      <w:r>
        <w:t xml:space="preserve"> </w:t>
      </w:r>
      <w:r w:rsidR="006C1240">
        <w:t>6</w:t>
      </w:r>
      <w:bookmarkEnd w:id="6"/>
      <w:r w:rsidRPr="00F87D9E">
        <w:t xml:space="preserve">. </w:t>
      </w:r>
      <w:r>
        <w:t>Frequency PGIC on Days 14 and 28</w:t>
      </w:r>
      <w:bookmarkEnd w:id="7"/>
    </w:p>
    <w:tbl>
      <w:tblPr>
        <w:tblW w:w="6450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1985"/>
        <w:gridCol w:w="1220"/>
        <w:gridCol w:w="1014"/>
        <w:gridCol w:w="960"/>
      </w:tblGrid>
      <w:tr w:rsidR="00A26B24" w:rsidRPr="00C900A8" w14:paraId="04A4DECC" w14:textId="77777777" w:rsidTr="00F0407C">
        <w:trPr>
          <w:jc w:val="center"/>
        </w:trPr>
        <w:tc>
          <w:tcPr>
            <w:tcW w:w="3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3EC68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143AD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FAEC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Curcu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FF69D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-value*</w:t>
            </w:r>
          </w:p>
        </w:tc>
      </w:tr>
      <w:tr w:rsidR="00A26B24" w:rsidRPr="00C900A8" w14:paraId="75EA4DC9" w14:textId="77777777" w:rsidTr="00F0407C">
        <w:trPr>
          <w:jc w:val="center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3F1F4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GIC Day 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6002B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uch Improv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16C5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2 (6.7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6A6C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6 (20.0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88099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069</w:t>
            </w:r>
          </w:p>
        </w:tc>
      </w:tr>
      <w:tr w:rsidR="00A26B24" w:rsidRPr="00C900A8" w14:paraId="195C664B" w14:textId="77777777" w:rsidTr="00F0407C">
        <w:trPr>
          <w:jc w:val="center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720EA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8573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inimally Improv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A81D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9 (30.0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2FE2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0 (33.3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BEB3E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20753067" w14:textId="77777777" w:rsidTr="00F0407C">
        <w:trPr>
          <w:jc w:val="center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D0AA4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DDC51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No Chan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9E5BE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6 (53.3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8D7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4 (46.7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27667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63069D33" w14:textId="77777777" w:rsidTr="00F0407C">
        <w:trPr>
          <w:jc w:val="center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E90F2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B7039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inimally Wor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D328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2 (6.7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7DCE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15F0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220113CF" w14:textId="77777777" w:rsidTr="00F0407C">
        <w:trPr>
          <w:jc w:val="center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A6D7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3C81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uch Wor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7F5C2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BE59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3FB6B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0E24A759" w14:textId="77777777" w:rsidTr="00F0407C">
        <w:trPr>
          <w:jc w:val="center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1C12C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PGIC Day 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C67B6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Very Much Improv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389D5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2 (6.7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B8C9E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 (3.6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E53E0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.019</w:t>
            </w:r>
          </w:p>
        </w:tc>
      </w:tr>
      <w:tr w:rsidR="00A26B24" w:rsidRPr="00C900A8" w14:paraId="23A0AB2D" w14:textId="77777777" w:rsidTr="00F0407C">
        <w:trPr>
          <w:jc w:val="center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4B52F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79A3A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uch Improv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467DA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2 (6.7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10CA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0 (35.7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F6989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75EBB126" w14:textId="77777777" w:rsidTr="00F0407C">
        <w:trPr>
          <w:jc w:val="center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3A13B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D4402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inimally Improv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69F98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7 (23.3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58421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7 (25.0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C4C5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75BC124A" w14:textId="77777777" w:rsidTr="00F0407C">
        <w:trPr>
          <w:jc w:val="center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7FB1C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94832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No Chan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39D1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7 (56.7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DC5DB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0 35.7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C483C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5C622CFE" w14:textId="77777777" w:rsidTr="00F0407C">
        <w:trPr>
          <w:jc w:val="center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6A1AF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599B4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inimally Wor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67426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27C8B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0B6CF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  <w:tr w:rsidR="00A26B24" w:rsidRPr="00C900A8" w14:paraId="397583FB" w14:textId="77777777" w:rsidTr="00F0407C">
        <w:trPr>
          <w:jc w:val="center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4E79D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6359E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Much Wor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3E874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9A639" w14:textId="77777777" w:rsidR="00A26B24" w:rsidRPr="00C900A8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  <w:r w:rsidRPr="00C900A8"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AAAC0" w14:textId="77777777" w:rsidR="00A26B24" w:rsidRPr="00C900A8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sz w:val="19"/>
                <w:szCs w:val="19"/>
                <w:lang w:eastAsia="en-AU"/>
              </w:rPr>
            </w:pPr>
          </w:p>
        </w:tc>
      </w:tr>
    </w:tbl>
    <w:p w14:paraId="6C55142A" w14:textId="77777777" w:rsidR="00A26B24" w:rsidRDefault="00A26B24" w:rsidP="00695F59">
      <w:pPr>
        <w:spacing w:before="0" w:after="0"/>
        <w:ind w:left="567" w:right="260" w:hanging="283"/>
        <w:jc w:val="center"/>
        <w:rPr>
          <w:rFonts w:eastAsia="Times New Roman"/>
          <w:sz w:val="18"/>
          <w:szCs w:val="18"/>
          <w:lang w:eastAsia="en-AU"/>
        </w:rPr>
      </w:pPr>
      <w:r>
        <w:rPr>
          <w:rFonts w:eastAsia="Times New Roman"/>
          <w:sz w:val="18"/>
          <w:szCs w:val="18"/>
          <w:lang w:eastAsia="en-AU"/>
        </w:rPr>
        <w:t>* p-value using an independent samples Mann-Whitney U Test</w:t>
      </w:r>
    </w:p>
    <w:p w14:paraId="16F38340" w14:textId="77777777" w:rsidR="00A26B24" w:rsidRDefault="00A26B24" w:rsidP="00695F59">
      <w:pPr>
        <w:spacing w:before="0" w:after="0"/>
        <w:ind w:left="567" w:right="260" w:hanging="283"/>
        <w:jc w:val="center"/>
        <w:rPr>
          <w:rFonts w:eastAsia="Times New Roman"/>
          <w:sz w:val="18"/>
          <w:szCs w:val="18"/>
          <w:lang w:eastAsia="en-AU"/>
        </w:rPr>
      </w:pPr>
    </w:p>
    <w:p w14:paraId="16FEE89F" w14:textId="77777777" w:rsidR="00A26B24" w:rsidRDefault="00A26B24" w:rsidP="00695F59">
      <w:pPr>
        <w:spacing w:before="0" w:after="0"/>
        <w:ind w:left="567" w:right="260" w:hanging="283"/>
        <w:jc w:val="center"/>
        <w:rPr>
          <w:rFonts w:eastAsia="Times New Roman"/>
          <w:sz w:val="18"/>
          <w:szCs w:val="18"/>
          <w:lang w:eastAsia="en-AU"/>
        </w:rPr>
      </w:pPr>
    </w:p>
    <w:p w14:paraId="4C2EE258" w14:textId="77777777" w:rsidR="00A26B24" w:rsidRDefault="00A26B24" w:rsidP="00695F59">
      <w:pPr>
        <w:spacing w:before="0" w:after="0"/>
        <w:rPr>
          <w:rFonts w:eastAsiaTheme="majorEastAsia" w:cstheme="majorBidi"/>
          <w:b/>
          <w:bCs/>
          <w:kern w:val="2"/>
          <w:szCs w:val="24"/>
          <w14:ligatures w14:val="standardContextual"/>
        </w:rPr>
      </w:pPr>
      <w:bookmarkStart w:id="8" w:name="_Ref185848010"/>
      <w:bookmarkStart w:id="9" w:name="_Toc210209787"/>
      <w:r>
        <w:br w:type="page"/>
      </w:r>
    </w:p>
    <w:p w14:paraId="3DAE27DB" w14:textId="233B7D95" w:rsidR="00A26B24" w:rsidRDefault="00A26B24" w:rsidP="00DD77E6">
      <w:pPr>
        <w:pStyle w:val="Heading2"/>
      </w:pPr>
      <w:r>
        <w:lastRenderedPageBreak/>
        <w:t xml:space="preserve">Supplementary </w:t>
      </w:r>
      <w:r w:rsidRPr="00F87D9E">
        <w:t>Table</w:t>
      </w:r>
      <w:r>
        <w:t xml:space="preserve"> </w:t>
      </w:r>
      <w:r w:rsidR="00DD6461">
        <w:t>7</w:t>
      </w:r>
      <w:bookmarkEnd w:id="8"/>
      <w:r w:rsidRPr="00F87D9E">
        <w:t xml:space="preserve">. Frequency of PGATT Responses at </w:t>
      </w:r>
      <w:r>
        <w:t>Days 14 &amp; 28</w:t>
      </w:r>
      <w:bookmarkEnd w:id="9"/>
    </w:p>
    <w:tbl>
      <w:tblPr>
        <w:tblW w:w="7468" w:type="dxa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681"/>
        <w:gridCol w:w="1600"/>
        <w:gridCol w:w="1220"/>
        <w:gridCol w:w="967"/>
      </w:tblGrid>
      <w:tr w:rsidR="00A26B24" w:rsidRPr="008E305A" w14:paraId="05233C98" w14:textId="77777777" w:rsidTr="00F0407C">
        <w:trPr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BC6E3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9D37F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  <w:t>Placebo (n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9199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  <w:t>VAS-101 (n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5419F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  <w:t xml:space="preserve">P-value* </w:t>
            </w:r>
          </w:p>
        </w:tc>
      </w:tr>
      <w:tr w:rsidR="00A26B24" w:rsidRPr="008E305A" w14:paraId="0C3C5F68" w14:textId="77777777" w:rsidTr="00F0407C">
        <w:trPr>
          <w:jc w:val="center"/>
        </w:trPr>
        <w:tc>
          <w:tcPr>
            <w:tcW w:w="74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3D84E30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  <w:t>Day 14</w:t>
            </w:r>
          </w:p>
        </w:tc>
      </w:tr>
      <w:tr w:rsidR="00A26B24" w:rsidRPr="008E305A" w14:paraId="1F6A1773" w14:textId="77777777" w:rsidTr="00F0407C">
        <w:trPr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4D5B4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MODERATE. I experienced moderate discomfort/ side effects, and it had some effect on my normal activiti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7015B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BC4EB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 (6.7%)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76E5971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105</w:t>
            </w:r>
          </w:p>
        </w:tc>
      </w:tr>
      <w:tr w:rsidR="00A26B24" w:rsidRPr="008E305A" w14:paraId="432A9721" w14:textId="77777777" w:rsidTr="00F0407C">
        <w:trPr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2509F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GOOD. I experienced minimal discomfort/ side effects, but it did not interfere with my normal activiti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BC64C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2FF9E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5181B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A26B24" w:rsidRPr="008E305A" w14:paraId="09ABF2B3" w14:textId="77777777" w:rsidTr="00F0407C">
        <w:trPr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A63A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EXCELLENT. I experienced no discomfort or adverse effec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9E5B8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30 (100.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EBE35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7 (90.0%)</w:t>
            </w: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39C31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A26B24" w:rsidRPr="008E305A" w14:paraId="6D0DE1EA" w14:textId="77777777" w:rsidTr="00F0407C">
        <w:trPr>
          <w:jc w:val="center"/>
        </w:trPr>
        <w:tc>
          <w:tcPr>
            <w:tcW w:w="74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48A69E9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b/>
                <w:bCs/>
                <w:color w:val="000000"/>
                <w:sz w:val="19"/>
                <w:szCs w:val="19"/>
                <w:lang w:eastAsia="en-AU"/>
              </w:rPr>
              <w:t>Day 28</w:t>
            </w:r>
          </w:p>
        </w:tc>
      </w:tr>
      <w:tr w:rsidR="00A26B24" w:rsidRPr="008E305A" w14:paraId="2BF01775" w14:textId="77777777" w:rsidTr="00F0407C">
        <w:trPr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0B8C8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MODERATE. I experienced moderate discomfort/ side effects, and it had some effect on my normal activiti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DA45A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E66A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 (7.1%)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FF2428E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0.163</w:t>
            </w:r>
          </w:p>
        </w:tc>
      </w:tr>
      <w:tr w:rsidR="00A26B24" w:rsidRPr="008E305A" w14:paraId="32B38AE0" w14:textId="77777777" w:rsidTr="00F0407C">
        <w:trPr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09D20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GOOD. I experienced minimal discomfort/ side effects, but it did not interfere with my normal activiti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8A240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551FB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3 (10.0%)</w:t>
            </w: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6F722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A26B24" w:rsidRPr="008E305A" w14:paraId="623D9437" w14:textId="77777777" w:rsidTr="00F0407C">
        <w:trPr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37DB5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EXCELLENT. I experienced no discomfort or adverse effec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A436D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9 (96.7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968B0" w14:textId="77777777" w:rsidR="00A26B24" w:rsidRPr="008E305A" w:rsidRDefault="00A26B24" w:rsidP="00695F59">
            <w:pPr>
              <w:spacing w:before="0" w:after="0"/>
              <w:jc w:val="center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  <w:r w:rsidRPr="008E305A"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  <w:t>23 (82.1%)</w:t>
            </w: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21BB4" w14:textId="77777777" w:rsidR="00A26B24" w:rsidRPr="008E305A" w:rsidRDefault="00A26B24" w:rsidP="00695F59">
            <w:pPr>
              <w:spacing w:before="0" w:after="0"/>
              <w:rPr>
                <w:rFonts w:ascii="Aptos Display" w:eastAsia="Times New Roman" w:hAnsi="Aptos Display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</w:tbl>
    <w:p w14:paraId="6F6BFB49" w14:textId="77777777" w:rsidR="00A26B24" w:rsidRPr="00F87D9E" w:rsidRDefault="00A26B24" w:rsidP="00695F59">
      <w:pPr>
        <w:spacing w:before="0" w:after="0"/>
        <w:jc w:val="center"/>
        <w:rPr>
          <w:sz w:val="18"/>
          <w:szCs w:val="18"/>
        </w:rPr>
      </w:pPr>
      <w:proofErr w:type="gramStart"/>
      <w:r w:rsidRPr="00F87D9E">
        <w:rPr>
          <w:sz w:val="18"/>
          <w:szCs w:val="18"/>
        </w:rPr>
        <w:t>*  Chi</w:t>
      </w:r>
      <w:proofErr w:type="gramEnd"/>
      <w:r w:rsidRPr="00F87D9E">
        <w:rPr>
          <w:sz w:val="18"/>
          <w:szCs w:val="18"/>
        </w:rPr>
        <w:t>-square test</w:t>
      </w:r>
    </w:p>
    <w:p w14:paraId="1C9422A6" w14:textId="77777777" w:rsidR="00A26B24" w:rsidRDefault="00A26B24" w:rsidP="00695F59">
      <w:pPr>
        <w:spacing w:before="0" w:after="0"/>
        <w:ind w:left="567" w:right="260" w:hanging="283"/>
        <w:jc w:val="center"/>
        <w:rPr>
          <w:rFonts w:eastAsia="Times New Roman"/>
          <w:sz w:val="18"/>
          <w:szCs w:val="18"/>
          <w:lang w:eastAsia="en-AU"/>
        </w:rPr>
      </w:pPr>
    </w:p>
    <w:p w14:paraId="7A01E8FB" w14:textId="77777777" w:rsidR="00A26B24" w:rsidRDefault="00A26B24" w:rsidP="00695F59">
      <w:pPr>
        <w:spacing w:before="0" w:after="0"/>
        <w:ind w:left="567" w:right="260" w:hanging="283"/>
        <w:rPr>
          <w:rFonts w:eastAsia="Times New Roman"/>
          <w:sz w:val="18"/>
          <w:szCs w:val="18"/>
          <w:lang w:eastAsia="en-AU"/>
        </w:rPr>
      </w:pPr>
    </w:p>
    <w:p w14:paraId="3653EB9B" w14:textId="77777777" w:rsidR="00A26B24" w:rsidRPr="00F87D9E" w:rsidRDefault="00A26B24" w:rsidP="00695F59">
      <w:pPr>
        <w:spacing w:before="0" w:after="0"/>
        <w:ind w:right="260"/>
        <w:rPr>
          <w:rFonts w:eastAsia="Times New Roman"/>
          <w:sz w:val="18"/>
          <w:szCs w:val="18"/>
          <w:lang w:eastAsia="en-AU"/>
        </w:rPr>
      </w:pPr>
    </w:p>
    <w:p w14:paraId="4C826E0D" w14:textId="77777777" w:rsidR="00A26B24" w:rsidRDefault="00A26B24" w:rsidP="00695F59">
      <w:pPr>
        <w:spacing w:before="0" w:after="0"/>
      </w:pPr>
    </w:p>
    <w:p w14:paraId="3A86CBEA" w14:textId="77777777" w:rsidR="00A26B24" w:rsidRDefault="00A26B24" w:rsidP="00695F59">
      <w:pPr>
        <w:spacing w:before="0" w:after="0"/>
      </w:pPr>
    </w:p>
    <w:sectPr w:rsidR="00A26B2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6B04F" w14:textId="77777777" w:rsidR="004D146C" w:rsidRDefault="004D146C" w:rsidP="00117666">
      <w:pPr>
        <w:spacing w:after="0"/>
      </w:pPr>
      <w:r>
        <w:separator/>
      </w:r>
    </w:p>
  </w:endnote>
  <w:endnote w:type="continuationSeparator" w:id="0">
    <w:p w14:paraId="1075E223" w14:textId="77777777" w:rsidR="004D146C" w:rsidRDefault="004D14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A64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A64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A64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3F500415" w:rsidR="00FA6453" w:rsidRPr="00577C4C" w:rsidRDefault="00FA6453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F9FD8" w14:textId="77777777" w:rsidR="004D146C" w:rsidRDefault="004D146C" w:rsidP="00117666">
      <w:pPr>
        <w:spacing w:after="0"/>
      </w:pPr>
      <w:r>
        <w:separator/>
      </w:r>
    </w:p>
  </w:footnote>
  <w:footnote w:type="continuationSeparator" w:id="0">
    <w:p w14:paraId="3429C7BD" w14:textId="77777777" w:rsidR="004D146C" w:rsidRDefault="004D14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379270" w14:textId="4F719577" w:rsidR="00BB30B9" w:rsidRDefault="00BB30B9">
    <w:pPr>
      <w:pStyle w:val="Header"/>
    </w:pPr>
    <w:r w:rsidRPr="006D51AD">
      <w:rPr>
        <w:noProof/>
        <w:color w:val="A6A6A6"/>
        <w:lang w:val="en-GB" w:eastAsia="en-GB"/>
      </w:rPr>
      <w:drawing>
        <wp:inline distT="0" distB="0" distL="0" distR="0" wp14:anchorId="537FE460" wp14:editId="6C691129">
          <wp:extent cx="1382534" cy="497091"/>
          <wp:effectExtent l="0" t="0" r="0" b="0"/>
          <wp:docPr id="2068734461" name="Picture 206873446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A64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CB3F95C" w:rsidR="00FA6453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223308"/>
    <w:multiLevelType w:val="hybridMultilevel"/>
    <w:tmpl w:val="08AE4D3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2A3F43"/>
    <w:multiLevelType w:val="hybridMultilevel"/>
    <w:tmpl w:val="CA32816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06D0AB3"/>
    <w:multiLevelType w:val="hybridMultilevel"/>
    <w:tmpl w:val="95B011E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2C2BAC"/>
    <w:multiLevelType w:val="hybridMultilevel"/>
    <w:tmpl w:val="64C43A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95656A"/>
    <w:multiLevelType w:val="hybridMultilevel"/>
    <w:tmpl w:val="F5EAB192"/>
    <w:lvl w:ilvl="0" w:tplc="737E38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59070366">
    <w:abstractNumId w:val="8"/>
  </w:num>
  <w:num w:numId="21" w16cid:durableId="351079716">
    <w:abstractNumId w:val="6"/>
  </w:num>
  <w:num w:numId="22" w16cid:durableId="851988503">
    <w:abstractNumId w:val="5"/>
  </w:num>
  <w:num w:numId="23" w16cid:durableId="1811047764">
    <w:abstractNumId w:val="3"/>
  </w:num>
  <w:num w:numId="24" w16cid:durableId="13480197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FB"/>
    <w:rsid w:val="00034304"/>
    <w:rsid w:val="00035434"/>
    <w:rsid w:val="0005078A"/>
    <w:rsid w:val="00052A14"/>
    <w:rsid w:val="000667EA"/>
    <w:rsid w:val="00077D53"/>
    <w:rsid w:val="000A61AE"/>
    <w:rsid w:val="000B0437"/>
    <w:rsid w:val="000C0F7F"/>
    <w:rsid w:val="000F2039"/>
    <w:rsid w:val="0010474E"/>
    <w:rsid w:val="00105FD9"/>
    <w:rsid w:val="00117666"/>
    <w:rsid w:val="001549D3"/>
    <w:rsid w:val="00160065"/>
    <w:rsid w:val="00177D84"/>
    <w:rsid w:val="00183A41"/>
    <w:rsid w:val="00191405"/>
    <w:rsid w:val="001B55AC"/>
    <w:rsid w:val="001F776F"/>
    <w:rsid w:val="00214260"/>
    <w:rsid w:val="002514EE"/>
    <w:rsid w:val="00267D18"/>
    <w:rsid w:val="002868E2"/>
    <w:rsid w:val="002869C3"/>
    <w:rsid w:val="002936E4"/>
    <w:rsid w:val="002B28F7"/>
    <w:rsid w:val="002B2915"/>
    <w:rsid w:val="002B4A57"/>
    <w:rsid w:val="002C74CA"/>
    <w:rsid w:val="002C75EB"/>
    <w:rsid w:val="002F0AB0"/>
    <w:rsid w:val="0030028B"/>
    <w:rsid w:val="0030693D"/>
    <w:rsid w:val="00310157"/>
    <w:rsid w:val="00312308"/>
    <w:rsid w:val="003544FB"/>
    <w:rsid w:val="003848FA"/>
    <w:rsid w:val="003D2D47"/>
    <w:rsid w:val="003D2F2D"/>
    <w:rsid w:val="00401590"/>
    <w:rsid w:val="0042490C"/>
    <w:rsid w:val="00440BEF"/>
    <w:rsid w:val="00442079"/>
    <w:rsid w:val="00447801"/>
    <w:rsid w:val="00452E9C"/>
    <w:rsid w:val="00457921"/>
    <w:rsid w:val="004735C8"/>
    <w:rsid w:val="004961FF"/>
    <w:rsid w:val="004D146C"/>
    <w:rsid w:val="00517A89"/>
    <w:rsid w:val="005250F2"/>
    <w:rsid w:val="005905D5"/>
    <w:rsid w:val="00593EEA"/>
    <w:rsid w:val="005A0722"/>
    <w:rsid w:val="005A5EEE"/>
    <w:rsid w:val="006012A4"/>
    <w:rsid w:val="006032DA"/>
    <w:rsid w:val="00607427"/>
    <w:rsid w:val="00620DE6"/>
    <w:rsid w:val="00627FA9"/>
    <w:rsid w:val="006375C7"/>
    <w:rsid w:val="00654E8F"/>
    <w:rsid w:val="00660D05"/>
    <w:rsid w:val="006778A0"/>
    <w:rsid w:val="006820B1"/>
    <w:rsid w:val="00695F59"/>
    <w:rsid w:val="006A4193"/>
    <w:rsid w:val="006A5A25"/>
    <w:rsid w:val="006A682F"/>
    <w:rsid w:val="006B7D14"/>
    <w:rsid w:val="006C1240"/>
    <w:rsid w:val="006E76C4"/>
    <w:rsid w:val="00701727"/>
    <w:rsid w:val="0070566C"/>
    <w:rsid w:val="00714C50"/>
    <w:rsid w:val="00725A7D"/>
    <w:rsid w:val="0073554E"/>
    <w:rsid w:val="007501BE"/>
    <w:rsid w:val="00790BB3"/>
    <w:rsid w:val="00791EA2"/>
    <w:rsid w:val="00796752"/>
    <w:rsid w:val="007A6342"/>
    <w:rsid w:val="007C206C"/>
    <w:rsid w:val="00803D24"/>
    <w:rsid w:val="00817DD6"/>
    <w:rsid w:val="00826590"/>
    <w:rsid w:val="0083497C"/>
    <w:rsid w:val="00875259"/>
    <w:rsid w:val="00885156"/>
    <w:rsid w:val="008934EB"/>
    <w:rsid w:val="008A52ED"/>
    <w:rsid w:val="008E305A"/>
    <w:rsid w:val="009105B4"/>
    <w:rsid w:val="009151AA"/>
    <w:rsid w:val="0093429D"/>
    <w:rsid w:val="00943573"/>
    <w:rsid w:val="00970F7D"/>
    <w:rsid w:val="00994A3D"/>
    <w:rsid w:val="00997C10"/>
    <w:rsid w:val="009A3241"/>
    <w:rsid w:val="009C2B12"/>
    <w:rsid w:val="009C70F3"/>
    <w:rsid w:val="00A0289C"/>
    <w:rsid w:val="00A100D7"/>
    <w:rsid w:val="00A174D9"/>
    <w:rsid w:val="00A22E3B"/>
    <w:rsid w:val="00A26B24"/>
    <w:rsid w:val="00A34AE5"/>
    <w:rsid w:val="00A569CD"/>
    <w:rsid w:val="00A94574"/>
    <w:rsid w:val="00AA0413"/>
    <w:rsid w:val="00AB5EE2"/>
    <w:rsid w:val="00AB6715"/>
    <w:rsid w:val="00AC12E4"/>
    <w:rsid w:val="00AC1519"/>
    <w:rsid w:val="00AD0E24"/>
    <w:rsid w:val="00AE1C6B"/>
    <w:rsid w:val="00B02C4E"/>
    <w:rsid w:val="00B1671E"/>
    <w:rsid w:val="00B25EB8"/>
    <w:rsid w:val="00B26703"/>
    <w:rsid w:val="00B31108"/>
    <w:rsid w:val="00B354E1"/>
    <w:rsid w:val="00B37F4D"/>
    <w:rsid w:val="00BB30B9"/>
    <w:rsid w:val="00C10E52"/>
    <w:rsid w:val="00C52A7B"/>
    <w:rsid w:val="00C56BAF"/>
    <w:rsid w:val="00C57A92"/>
    <w:rsid w:val="00C60C22"/>
    <w:rsid w:val="00C61B33"/>
    <w:rsid w:val="00C679AA"/>
    <w:rsid w:val="00C75972"/>
    <w:rsid w:val="00C900A8"/>
    <w:rsid w:val="00CB39E2"/>
    <w:rsid w:val="00CC0A3A"/>
    <w:rsid w:val="00CC6FCB"/>
    <w:rsid w:val="00CD066B"/>
    <w:rsid w:val="00CD38DA"/>
    <w:rsid w:val="00CE4FEE"/>
    <w:rsid w:val="00D27787"/>
    <w:rsid w:val="00DA25CA"/>
    <w:rsid w:val="00DB59C3"/>
    <w:rsid w:val="00DC259A"/>
    <w:rsid w:val="00DD6461"/>
    <w:rsid w:val="00DD77E6"/>
    <w:rsid w:val="00DE23E8"/>
    <w:rsid w:val="00E27408"/>
    <w:rsid w:val="00E45C70"/>
    <w:rsid w:val="00E52377"/>
    <w:rsid w:val="00E52D38"/>
    <w:rsid w:val="00E64E17"/>
    <w:rsid w:val="00E724BB"/>
    <w:rsid w:val="00E866C9"/>
    <w:rsid w:val="00EA3D3C"/>
    <w:rsid w:val="00ED7B5F"/>
    <w:rsid w:val="00F46900"/>
    <w:rsid w:val="00F61D89"/>
    <w:rsid w:val="00F6649A"/>
    <w:rsid w:val="00F9462A"/>
    <w:rsid w:val="00FA3ABC"/>
    <w:rsid w:val="00FA6453"/>
    <w:rsid w:val="00FC447E"/>
    <w:rsid w:val="00FD595F"/>
    <w:rsid w:val="00FD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2"/>
    <w:qFormat/>
    <w:rsid w:val="00B26703"/>
    <w:pPr>
      <w:spacing w:before="0" w:after="120" w:line="360" w:lineRule="auto"/>
      <w:jc w:val="center"/>
      <w:outlineLvl w:val="0"/>
    </w:pPr>
    <w:rPr>
      <w:rFonts w:asciiTheme="majorHAnsi" w:hAnsiTheme="majorHAnsi"/>
      <w:b/>
      <w:bCs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D77E6"/>
    <w:pPr>
      <w:spacing w:line="240" w:lineRule="auto"/>
      <w:outlineLvl w:val="1"/>
    </w:pPr>
    <w:rPr>
      <w:rFonts w:ascii="Aptos Display" w:hAnsi="Aptos Display"/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26703"/>
    <w:rPr>
      <w:rFonts w:asciiTheme="majorHAnsi" w:hAnsiTheme="majorHAnsi"/>
      <w:b/>
      <w:b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DD77E6"/>
    <w:rPr>
      <w:rFonts w:ascii="Aptos Display" w:hAnsi="Aptos Display"/>
      <w:b/>
      <w:bCs/>
      <w:sz w:val="30"/>
      <w:szCs w:val="3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2</TotalTime>
  <Pages>7</Pages>
  <Words>1458</Words>
  <Characters>7325</Characters>
  <Application>Microsoft Office Word</Application>
  <DocSecurity>0</DocSecurity>
  <Lines>209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rian Lopresti</cp:lastModifiedBy>
  <cp:revision>89</cp:revision>
  <cp:lastPrinted>2013-10-03T12:51:00Z</cp:lastPrinted>
  <dcterms:created xsi:type="dcterms:W3CDTF">2022-11-17T16:58:00Z</dcterms:created>
  <dcterms:modified xsi:type="dcterms:W3CDTF">2026-02-1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5f781d4-e9fc-411f-9198-0f8ecf012c9f</vt:lpwstr>
  </property>
</Properties>
</file>